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396CD" w14:textId="26EF9D4D" w:rsidR="007B736D" w:rsidRPr="00FC143F" w:rsidRDefault="001C44AF" w:rsidP="007B3C0A">
      <w:pPr>
        <w:pStyle w:val="Heading1"/>
      </w:pPr>
      <w:r w:rsidRPr="00FC143F">
        <w:t xml:space="preserve">Supplemental </w:t>
      </w:r>
      <w:r w:rsidR="007B736D" w:rsidRPr="00FC143F">
        <w:t>Information</w:t>
      </w:r>
    </w:p>
    <w:p w14:paraId="5501EE6C" w14:textId="744E5C24" w:rsidR="003F7505" w:rsidRPr="00C9103D" w:rsidRDefault="007B736D" w:rsidP="00B5080E">
      <w:pPr>
        <w:pStyle w:val="Figuretablelegend"/>
        <w:pageBreakBefore w:val="0"/>
      </w:pPr>
      <w:r w:rsidRPr="00C9103D">
        <w:t xml:space="preserve">Table </w:t>
      </w:r>
      <w:r w:rsidR="00906AA5">
        <w:t>S</w:t>
      </w:r>
      <w:r w:rsidRPr="00C9103D">
        <w:t>1</w:t>
      </w:r>
      <w:r w:rsidR="00E453EC" w:rsidRPr="00C9103D">
        <w:t>.</w:t>
      </w:r>
      <w:r w:rsidRPr="00C9103D">
        <w:t xml:space="preserve"> </w:t>
      </w:r>
      <w:r w:rsidRPr="00507399">
        <w:rPr>
          <w:b w:val="0"/>
          <w:bCs/>
        </w:rPr>
        <w:t xml:space="preserve">Cox proportional hazard regression model for </w:t>
      </w:r>
      <w:r w:rsidR="0072383F" w:rsidRPr="00507399">
        <w:rPr>
          <w:b w:val="0"/>
          <w:bCs/>
        </w:rPr>
        <w:t>overall survival</w:t>
      </w:r>
      <w:r w:rsidR="0072383F" w:rsidRPr="00C9103D">
        <w:t xml:space="preserve"> </w:t>
      </w:r>
    </w:p>
    <w:tbl>
      <w:tblPr>
        <w:tblStyle w:val="TableGrid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34"/>
        <w:gridCol w:w="2163"/>
        <w:gridCol w:w="1235"/>
        <w:gridCol w:w="2213"/>
        <w:gridCol w:w="1226"/>
      </w:tblGrid>
      <w:tr w:rsidR="007366E0" w:rsidRPr="00111109" w14:paraId="70968FE9" w14:textId="21C6D8D6" w:rsidTr="00E453EC">
        <w:trPr>
          <w:trHeight w:val="20"/>
        </w:trPr>
        <w:tc>
          <w:tcPr>
            <w:tcW w:w="1231" w:type="pct"/>
            <w:tcBorders>
              <w:top w:val="single" w:sz="4" w:space="0" w:color="auto"/>
            </w:tcBorders>
          </w:tcPr>
          <w:p w14:paraId="227CC68E" w14:textId="77777777" w:rsidR="009B286F" w:rsidRPr="00111109" w:rsidRDefault="009B286F" w:rsidP="00B5080E">
            <w:pPr>
              <w:pStyle w:val="Tabletext"/>
              <w:tabs>
                <w:tab w:val="left" w:pos="224"/>
              </w:tabs>
            </w:pPr>
          </w:p>
        </w:tc>
        <w:tc>
          <w:tcPr>
            <w:tcW w:w="18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1F01D7" w14:textId="3953A100" w:rsidR="009B286F" w:rsidRPr="00111109" w:rsidRDefault="009B286F" w:rsidP="00E453EC">
            <w:pPr>
              <w:pStyle w:val="Tabletext"/>
              <w:jc w:val="center"/>
              <w:rPr>
                <w:b/>
                <w:bCs/>
              </w:rPr>
            </w:pPr>
            <w:r w:rsidRPr="00111109">
              <w:rPr>
                <w:b/>
                <w:bCs/>
              </w:rPr>
              <w:t>Univariate analysis</w:t>
            </w:r>
          </w:p>
        </w:tc>
        <w:tc>
          <w:tcPr>
            <w:tcW w:w="18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A2938" w14:textId="0A5D4A70" w:rsidR="009B286F" w:rsidRPr="00111109" w:rsidRDefault="009B286F" w:rsidP="00E453EC">
            <w:pPr>
              <w:pStyle w:val="Tabletext"/>
              <w:jc w:val="center"/>
              <w:rPr>
                <w:b/>
                <w:bCs/>
              </w:rPr>
            </w:pPr>
            <w:r w:rsidRPr="00111109">
              <w:rPr>
                <w:b/>
                <w:bCs/>
              </w:rPr>
              <w:t>Multivariate analysis</w:t>
            </w:r>
          </w:p>
        </w:tc>
      </w:tr>
      <w:tr w:rsidR="007366E0" w:rsidRPr="00111109" w14:paraId="223591FB" w14:textId="374ECAEB" w:rsidTr="00E453EC">
        <w:trPr>
          <w:trHeight w:val="20"/>
        </w:trPr>
        <w:tc>
          <w:tcPr>
            <w:tcW w:w="1231" w:type="pct"/>
            <w:tcBorders>
              <w:bottom w:val="single" w:sz="4" w:space="0" w:color="auto"/>
            </w:tcBorders>
          </w:tcPr>
          <w:p w14:paraId="1D885103" w14:textId="053220BF" w:rsidR="00613DDD" w:rsidRPr="00111109" w:rsidRDefault="00613DDD" w:rsidP="00B5080E">
            <w:pPr>
              <w:pStyle w:val="Tabletext"/>
              <w:tabs>
                <w:tab w:val="left" w:pos="224"/>
              </w:tabs>
              <w:rPr>
                <w:b/>
                <w:bCs/>
              </w:rPr>
            </w:pPr>
            <w:r w:rsidRPr="00111109">
              <w:rPr>
                <w:b/>
                <w:bCs/>
              </w:rPr>
              <w:t>Factor</w:t>
            </w:r>
          </w:p>
        </w:tc>
        <w:tc>
          <w:tcPr>
            <w:tcW w:w="1192" w:type="pct"/>
            <w:tcBorders>
              <w:bottom w:val="single" w:sz="4" w:space="0" w:color="auto"/>
            </w:tcBorders>
          </w:tcPr>
          <w:p w14:paraId="5AB22D57" w14:textId="75903799" w:rsidR="00613DDD" w:rsidRPr="000A107C" w:rsidRDefault="00613DDD" w:rsidP="00E453EC">
            <w:pPr>
              <w:pStyle w:val="Tabletext"/>
              <w:jc w:val="center"/>
              <w:rPr>
                <w:b/>
                <w:bCs/>
              </w:rPr>
            </w:pPr>
            <w:r w:rsidRPr="00111109">
              <w:rPr>
                <w:b/>
                <w:bCs/>
              </w:rPr>
              <w:t>HR (95%</w:t>
            </w:r>
            <w:r w:rsidR="000A107C">
              <w:rPr>
                <w:b/>
                <w:bCs/>
              </w:rPr>
              <w:t xml:space="preserve"> </w:t>
            </w:r>
            <w:r w:rsidRPr="000A107C">
              <w:rPr>
                <w:b/>
                <w:bCs/>
              </w:rPr>
              <w:t>CI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00824FA1" w14:textId="6E1F4B64" w:rsidR="00613DDD" w:rsidRPr="00C9103D" w:rsidRDefault="00780DC7" w:rsidP="00E453EC">
            <w:pPr>
              <w:pStyle w:val="Tabletext"/>
              <w:jc w:val="center"/>
              <w:rPr>
                <w:b/>
                <w:bCs/>
              </w:rPr>
            </w:pPr>
            <w:r w:rsidRPr="00C9103D">
              <w:rPr>
                <w:b/>
                <w:bCs/>
                <w:i/>
                <w:iCs/>
              </w:rPr>
              <w:t>P</w:t>
            </w:r>
            <w:r w:rsidRPr="00C9103D">
              <w:rPr>
                <w:b/>
                <w:bCs/>
              </w:rPr>
              <w:t xml:space="preserve"> value</w:t>
            </w:r>
          </w:p>
        </w:tc>
        <w:tc>
          <w:tcPr>
            <w:tcW w:w="1220" w:type="pct"/>
            <w:tcBorders>
              <w:bottom w:val="single" w:sz="4" w:space="0" w:color="auto"/>
            </w:tcBorders>
          </w:tcPr>
          <w:p w14:paraId="64CB7B00" w14:textId="01B58A7D" w:rsidR="00613DDD" w:rsidRPr="00111109" w:rsidRDefault="00613DDD" w:rsidP="00E453EC">
            <w:pPr>
              <w:pStyle w:val="Tabletext"/>
              <w:jc w:val="center"/>
              <w:rPr>
                <w:b/>
                <w:bCs/>
              </w:rPr>
            </w:pPr>
            <w:r w:rsidRPr="00111109">
              <w:rPr>
                <w:b/>
                <w:bCs/>
              </w:rPr>
              <w:t>HR (95%</w:t>
            </w:r>
            <w:r w:rsidR="0072383F" w:rsidRPr="00111109">
              <w:rPr>
                <w:b/>
                <w:bCs/>
              </w:rPr>
              <w:t xml:space="preserve"> </w:t>
            </w:r>
            <w:r w:rsidRPr="00111109">
              <w:rPr>
                <w:b/>
                <w:bCs/>
              </w:rPr>
              <w:t>CI)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6D3AA2D6" w14:textId="67DC9B07" w:rsidR="00613DDD" w:rsidRPr="00111109" w:rsidRDefault="00780DC7" w:rsidP="00E453EC">
            <w:pPr>
              <w:pStyle w:val="Tabletext"/>
              <w:jc w:val="center"/>
              <w:rPr>
                <w:b/>
                <w:bCs/>
              </w:rPr>
            </w:pPr>
            <w:r w:rsidRPr="00111109">
              <w:rPr>
                <w:b/>
                <w:bCs/>
                <w:i/>
                <w:iCs/>
              </w:rPr>
              <w:t>P</w:t>
            </w:r>
            <w:r w:rsidRPr="00111109">
              <w:rPr>
                <w:b/>
                <w:bCs/>
              </w:rPr>
              <w:t xml:space="preserve"> value</w:t>
            </w:r>
          </w:p>
        </w:tc>
      </w:tr>
      <w:tr w:rsidR="007366E0" w:rsidRPr="00307C9C" w14:paraId="5B0A8850" w14:textId="08E2761C" w:rsidTr="00E453EC">
        <w:trPr>
          <w:trHeight w:val="20"/>
        </w:trPr>
        <w:tc>
          <w:tcPr>
            <w:tcW w:w="1231" w:type="pct"/>
            <w:tcBorders>
              <w:top w:val="single" w:sz="4" w:space="0" w:color="auto"/>
            </w:tcBorders>
          </w:tcPr>
          <w:p w14:paraId="7C2E1064" w14:textId="34F109BC" w:rsidR="00AD076F" w:rsidRPr="00307C9C" w:rsidRDefault="00AD076F" w:rsidP="00B5080E">
            <w:pPr>
              <w:pStyle w:val="Tabletext"/>
              <w:tabs>
                <w:tab w:val="left" w:pos="224"/>
              </w:tabs>
            </w:pPr>
            <w:r w:rsidRPr="00307C9C">
              <w:t>Age (years)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vAlign w:val="center"/>
          </w:tcPr>
          <w:p w14:paraId="074A78C0" w14:textId="222F3819" w:rsidR="00AD076F" w:rsidRPr="00307C9C" w:rsidRDefault="00AD076F" w:rsidP="00E453EC">
            <w:pPr>
              <w:pStyle w:val="Tabletext"/>
              <w:jc w:val="center"/>
            </w:pPr>
            <w:r w:rsidRPr="00307C9C">
              <w:t>1.050 (1.002, 1.100)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4F0702FD" w14:textId="68053385" w:rsidR="00AD076F" w:rsidRPr="00307C9C" w:rsidRDefault="00AD076F" w:rsidP="00E453EC">
            <w:pPr>
              <w:pStyle w:val="Tabletext"/>
              <w:jc w:val="center"/>
              <w:rPr>
                <w:b/>
                <w:bCs/>
              </w:rPr>
            </w:pPr>
            <w:r w:rsidRPr="00307C9C">
              <w:rPr>
                <w:b/>
                <w:bCs/>
              </w:rPr>
              <w:t>0.</w:t>
            </w:r>
            <w:r w:rsidR="002B2120" w:rsidRPr="00307C9C">
              <w:rPr>
                <w:b/>
                <w:bCs/>
              </w:rPr>
              <w:t>040*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vAlign w:val="center"/>
          </w:tcPr>
          <w:p w14:paraId="72D9BE06" w14:textId="46D63F01" w:rsidR="00AD076F" w:rsidRPr="00307C9C" w:rsidRDefault="00AD076F" w:rsidP="00E453EC">
            <w:pPr>
              <w:pStyle w:val="Tabletext"/>
              <w:jc w:val="center"/>
            </w:pPr>
            <w:r w:rsidRPr="00307C9C">
              <w:t>1.053 (1.003, 1.105)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265BF2AE" w14:textId="076C7BF8" w:rsidR="00AD076F" w:rsidRPr="00307C9C" w:rsidRDefault="004F1D6D" w:rsidP="00E453EC">
            <w:pPr>
              <w:pStyle w:val="Tabletext"/>
              <w:jc w:val="center"/>
            </w:pPr>
            <w:r w:rsidRPr="00307C9C">
              <w:rPr>
                <w:b/>
                <w:bCs/>
              </w:rPr>
              <w:t>0.037</w:t>
            </w:r>
            <w:r w:rsidR="007D0BF1" w:rsidRPr="00307C9C">
              <w:rPr>
                <w:b/>
                <w:bCs/>
              </w:rPr>
              <w:t>*</w:t>
            </w:r>
          </w:p>
        </w:tc>
      </w:tr>
      <w:tr w:rsidR="007366E0" w:rsidRPr="00307C9C" w14:paraId="353325DA" w14:textId="56BC2470" w:rsidTr="00E453EC">
        <w:trPr>
          <w:trHeight w:val="20"/>
        </w:trPr>
        <w:tc>
          <w:tcPr>
            <w:tcW w:w="1231" w:type="pct"/>
          </w:tcPr>
          <w:p w14:paraId="3E1C4E30" w14:textId="6A8F74B2" w:rsidR="00AD076F" w:rsidRPr="00307C9C" w:rsidRDefault="00AD076F" w:rsidP="00B5080E">
            <w:pPr>
              <w:pStyle w:val="Tabletext"/>
              <w:tabs>
                <w:tab w:val="left" w:pos="224"/>
              </w:tabs>
            </w:pPr>
            <w:r w:rsidRPr="00307C9C">
              <w:t xml:space="preserve">GBM </w:t>
            </w:r>
            <w:r w:rsidR="00E453EC" w:rsidRPr="00307C9C">
              <w:t>r</w:t>
            </w:r>
            <w:r w:rsidRPr="00307C9C">
              <w:t>esection</w:t>
            </w:r>
          </w:p>
        </w:tc>
        <w:tc>
          <w:tcPr>
            <w:tcW w:w="1192" w:type="pct"/>
            <w:vAlign w:val="center"/>
          </w:tcPr>
          <w:p w14:paraId="6B13D779" w14:textId="77777777" w:rsidR="00AD076F" w:rsidRPr="00307C9C" w:rsidRDefault="00AD076F" w:rsidP="00E453EC">
            <w:pPr>
              <w:pStyle w:val="Tabletext"/>
              <w:jc w:val="center"/>
            </w:pPr>
          </w:p>
        </w:tc>
        <w:tc>
          <w:tcPr>
            <w:tcW w:w="681" w:type="pct"/>
          </w:tcPr>
          <w:p w14:paraId="733E398F" w14:textId="77777777" w:rsidR="00AD076F" w:rsidRPr="00307C9C" w:rsidRDefault="00AD076F" w:rsidP="00E453EC">
            <w:pPr>
              <w:pStyle w:val="Tabletext"/>
              <w:jc w:val="center"/>
            </w:pPr>
          </w:p>
        </w:tc>
        <w:tc>
          <w:tcPr>
            <w:tcW w:w="1220" w:type="pct"/>
            <w:vAlign w:val="center"/>
          </w:tcPr>
          <w:p w14:paraId="0ACEB3E8" w14:textId="77777777" w:rsidR="00AD076F" w:rsidRPr="00307C9C" w:rsidRDefault="00AD076F" w:rsidP="00E453EC">
            <w:pPr>
              <w:pStyle w:val="Tabletext"/>
              <w:jc w:val="center"/>
            </w:pPr>
          </w:p>
        </w:tc>
        <w:tc>
          <w:tcPr>
            <w:tcW w:w="675" w:type="pct"/>
          </w:tcPr>
          <w:p w14:paraId="36D88F3E" w14:textId="77777777" w:rsidR="00AD076F" w:rsidRPr="00307C9C" w:rsidRDefault="00AD076F" w:rsidP="00E453EC">
            <w:pPr>
              <w:pStyle w:val="Tabletext"/>
              <w:jc w:val="center"/>
            </w:pPr>
          </w:p>
        </w:tc>
      </w:tr>
      <w:tr w:rsidR="007366E0" w:rsidRPr="00307C9C" w14:paraId="58F56F85" w14:textId="72EA31FF" w:rsidTr="00E453EC">
        <w:trPr>
          <w:trHeight w:val="20"/>
        </w:trPr>
        <w:tc>
          <w:tcPr>
            <w:tcW w:w="1231" w:type="pct"/>
            <w:vAlign w:val="center"/>
          </w:tcPr>
          <w:p w14:paraId="063FDC43" w14:textId="4F34A563" w:rsidR="00AD076F" w:rsidRPr="00307C9C" w:rsidRDefault="002B2120" w:rsidP="00B5080E">
            <w:pPr>
              <w:pStyle w:val="Tabletext"/>
              <w:tabs>
                <w:tab w:val="left" w:pos="224"/>
              </w:tabs>
            </w:pPr>
            <w:r w:rsidRPr="00307C9C">
              <w:tab/>
            </w:r>
            <w:r w:rsidR="00AD076F" w:rsidRPr="00307C9C">
              <w:t>Biopsy</w:t>
            </w:r>
          </w:p>
        </w:tc>
        <w:tc>
          <w:tcPr>
            <w:tcW w:w="1192" w:type="pct"/>
            <w:vAlign w:val="center"/>
          </w:tcPr>
          <w:p w14:paraId="34834C06" w14:textId="6B29CC39" w:rsidR="00AD076F" w:rsidRPr="00307C9C" w:rsidRDefault="002B2120" w:rsidP="00E453EC">
            <w:pPr>
              <w:pStyle w:val="Tabletext"/>
              <w:jc w:val="center"/>
            </w:pPr>
            <w:r w:rsidRPr="00307C9C">
              <w:t>–</w:t>
            </w:r>
          </w:p>
        </w:tc>
        <w:tc>
          <w:tcPr>
            <w:tcW w:w="681" w:type="pct"/>
          </w:tcPr>
          <w:p w14:paraId="2C08641D" w14:textId="5B2B0EC0" w:rsidR="00AD076F" w:rsidRPr="00307C9C" w:rsidRDefault="002B2120" w:rsidP="00E453EC">
            <w:pPr>
              <w:pStyle w:val="Tabletext"/>
              <w:jc w:val="center"/>
            </w:pPr>
            <w:r w:rsidRPr="00307C9C">
              <w:t>–</w:t>
            </w:r>
          </w:p>
        </w:tc>
        <w:tc>
          <w:tcPr>
            <w:tcW w:w="1220" w:type="pct"/>
            <w:vAlign w:val="center"/>
          </w:tcPr>
          <w:p w14:paraId="1D8CEE43" w14:textId="360B0F2F" w:rsidR="00AD076F" w:rsidRPr="00307C9C" w:rsidRDefault="002B2120" w:rsidP="00E453EC">
            <w:pPr>
              <w:pStyle w:val="Tabletext"/>
              <w:jc w:val="center"/>
            </w:pPr>
            <w:r w:rsidRPr="00307C9C">
              <w:t>–</w:t>
            </w:r>
          </w:p>
        </w:tc>
        <w:tc>
          <w:tcPr>
            <w:tcW w:w="675" w:type="pct"/>
          </w:tcPr>
          <w:p w14:paraId="429D4619" w14:textId="0B4B22F8" w:rsidR="00AD076F" w:rsidRPr="00307C9C" w:rsidRDefault="002B2120" w:rsidP="00E453EC">
            <w:pPr>
              <w:pStyle w:val="Tabletext"/>
              <w:jc w:val="center"/>
            </w:pPr>
            <w:r w:rsidRPr="00307C9C">
              <w:t>–</w:t>
            </w:r>
          </w:p>
        </w:tc>
      </w:tr>
      <w:tr w:rsidR="007366E0" w:rsidRPr="00307C9C" w14:paraId="05223884" w14:textId="19B9F829" w:rsidTr="00E453EC">
        <w:trPr>
          <w:trHeight w:val="20"/>
        </w:trPr>
        <w:tc>
          <w:tcPr>
            <w:tcW w:w="1231" w:type="pct"/>
            <w:vAlign w:val="center"/>
          </w:tcPr>
          <w:p w14:paraId="5AC429FD" w14:textId="31B998CA" w:rsidR="001440BD" w:rsidRPr="00307C9C" w:rsidRDefault="002B2120" w:rsidP="00B5080E">
            <w:pPr>
              <w:pStyle w:val="Tabletext"/>
              <w:tabs>
                <w:tab w:val="left" w:pos="224"/>
              </w:tabs>
            </w:pPr>
            <w:r w:rsidRPr="00307C9C">
              <w:tab/>
            </w:r>
            <w:r w:rsidR="001440BD" w:rsidRPr="00307C9C">
              <w:t>Partial</w:t>
            </w:r>
          </w:p>
        </w:tc>
        <w:tc>
          <w:tcPr>
            <w:tcW w:w="1192" w:type="pct"/>
            <w:vAlign w:val="center"/>
          </w:tcPr>
          <w:p w14:paraId="20370B88" w14:textId="74F28FF2" w:rsidR="001440BD" w:rsidRPr="00307C9C" w:rsidRDefault="001440BD" w:rsidP="00E453EC">
            <w:pPr>
              <w:pStyle w:val="Tabletext"/>
              <w:jc w:val="center"/>
            </w:pPr>
            <w:r w:rsidRPr="00307C9C">
              <w:t>1.191 (0.143, 9.914)</w:t>
            </w:r>
          </w:p>
        </w:tc>
        <w:tc>
          <w:tcPr>
            <w:tcW w:w="681" w:type="pct"/>
          </w:tcPr>
          <w:p w14:paraId="7AC22569" w14:textId="6D05540E" w:rsidR="001440BD" w:rsidRPr="00307C9C" w:rsidRDefault="001440BD" w:rsidP="00E453EC">
            <w:pPr>
              <w:pStyle w:val="Tabletext"/>
              <w:jc w:val="center"/>
            </w:pPr>
            <w:r w:rsidRPr="00307C9C">
              <w:t>0.872</w:t>
            </w:r>
          </w:p>
        </w:tc>
        <w:tc>
          <w:tcPr>
            <w:tcW w:w="1220" w:type="pct"/>
            <w:vAlign w:val="center"/>
          </w:tcPr>
          <w:p w14:paraId="0E71F95D" w14:textId="6911A43E" w:rsidR="001440BD" w:rsidRPr="00307C9C" w:rsidRDefault="001440BD" w:rsidP="00E453EC">
            <w:pPr>
              <w:pStyle w:val="Tabletext"/>
              <w:jc w:val="center"/>
            </w:pPr>
            <w:r w:rsidRPr="00307C9C">
              <w:t>0.339 (0.035, 3.310)</w:t>
            </w:r>
          </w:p>
        </w:tc>
        <w:tc>
          <w:tcPr>
            <w:tcW w:w="675" w:type="pct"/>
            <w:vAlign w:val="center"/>
          </w:tcPr>
          <w:p w14:paraId="45782EAA" w14:textId="25AA23E6" w:rsidR="001440BD" w:rsidRPr="00307C9C" w:rsidRDefault="001440BD" w:rsidP="00E453EC">
            <w:pPr>
              <w:pStyle w:val="Tabletext"/>
              <w:jc w:val="center"/>
            </w:pPr>
            <w:r w:rsidRPr="00307C9C">
              <w:t>0.352</w:t>
            </w:r>
          </w:p>
        </w:tc>
      </w:tr>
      <w:tr w:rsidR="007366E0" w:rsidRPr="00307C9C" w14:paraId="0F529CF4" w14:textId="01D4B98A" w:rsidTr="00E453EC">
        <w:trPr>
          <w:trHeight w:val="20"/>
        </w:trPr>
        <w:tc>
          <w:tcPr>
            <w:tcW w:w="1231" w:type="pct"/>
            <w:vAlign w:val="center"/>
          </w:tcPr>
          <w:p w14:paraId="0CDECDBD" w14:textId="66D2B056" w:rsidR="001440BD" w:rsidRPr="00307C9C" w:rsidRDefault="002B2120" w:rsidP="00B5080E">
            <w:pPr>
              <w:pStyle w:val="Tabletext"/>
              <w:tabs>
                <w:tab w:val="left" w:pos="224"/>
              </w:tabs>
            </w:pPr>
            <w:r w:rsidRPr="00307C9C">
              <w:tab/>
            </w:r>
            <w:r w:rsidR="001440BD" w:rsidRPr="00307C9C">
              <w:t xml:space="preserve">Gross </w:t>
            </w:r>
            <w:r w:rsidRPr="00307C9C">
              <w:t>t</w:t>
            </w:r>
            <w:r w:rsidR="001440BD" w:rsidRPr="00307C9C">
              <w:t>otal</w:t>
            </w:r>
          </w:p>
        </w:tc>
        <w:tc>
          <w:tcPr>
            <w:tcW w:w="1192" w:type="pct"/>
            <w:vAlign w:val="center"/>
          </w:tcPr>
          <w:p w14:paraId="1CB77D57" w14:textId="201BCAFE" w:rsidR="001440BD" w:rsidRPr="00307C9C" w:rsidRDefault="001440BD" w:rsidP="00E453EC">
            <w:pPr>
              <w:pStyle w:val="Tabletext"/>
              <w:jc w:val="center"/>
            </w:pPr>
            <w:r w:rsidRPr="00307C9C">
              <w:t>0.893 (0.113, 7.073)</w:t>
            </w:r>
          </w:p>
        </w:tc>
        <w:tc>
          <w:tcPr>
            <w:tcW w:w="681" w:type="pct"/>
          </w:tcPr>
          <w:p w14:paraId="46503D75" w14:textId="5A27A8E6" w:rsidR="001440BD" w:rsidRPr="00307C9C" w:rsidRDefault="001440BD" w:rsidP="00E453EC">
            <w:pPr>
              <w:pStyle w:val="Tabletext"/>
              <w:jc w:val="center"/>
            </w:pPr>
            <w:r w:rsidRPr="00307C9C">
              <w:t>0.915</w:t>
            </w:r>
          </w:p>
        </w:tc>
        <w:tc>
          <w:tcPr>
            <w:tcW w:w="1220" w:type="pct"/>
            <w:vAlign w:val="center"/>
          </w:tcPr>
          <w:p w14:paraId="58DE9DBA" w14:textId="680A401C" w:rsidR="001440BD" w:rsidRPr="00307C9C" w:rsidRDefault="001440BD" w:rsidP="00E453EC">
            <w:pPr>
              <w:pStyle w:val="Tabletext"/>
              <w:jc w:val="center"/>
            </w:pPr>
            <w:r w:rsidRPr="00307C9C">
              <w:t>0.261 (0.029, 2.340)</w:t>
            </w:r>
          </w:p>
        </w:tc>
        <w:tc>
          <w:tcPr>
            <w:tcW w:w="675" w:type="pct"/>
            <w:vAlign w:val="center"/>
          </w:tcPr>
          <w:p w14:paraId="6F55C40F" w14:textId="0B2FF8AA" w:rsidR="001440BD" w:rsidRPr="00307C9C" w:rsidRDefault="001440BD" w:rsidP="00E453EC">
            <w:pPr>
              <w:pStyle w:val="Tabletext"/>
              <w:jc w:val="center"/>
            </w:pPr>
            <w:r w:rsidRPr="00307C9C">
              <w:t>0.230</w:t>
            </w:r>
          </w:p>
        </w:tc>
      </w:tr>
      <w:tr w:rsidR="007366E0" w:rsidRPr="00307C9C" w14:paraId="3CDE8823" w14:textId="3249D06B" w:rsidTr="00E453EC">
        <w:trPr>
          <w:trHeight w:val="20"/>
        </w:trPr>
        <w:tc>
          <w:tcPr>
            <w:tcW w:w="1231" w:type="pct"/>
            <w:tcBorders>
              <w:bottom w:val="single" w:sz="4" w:space="0" w:color="auto"/>
            </w:tcBorders>
          </w:tcPr>
          <w:p w14:paraId="6F5C023F" w14:textId="6178772E" w:rsidR="001440BD" w:rsidRPr="00307C9C" w:rsidRDefault="001440BD" w:rsidP="00B5080E">
            <w:pPr>
              <w:pStyle w:val="Tabletext"/>
              <w:tabs>
                <w:tab w:val="left" w:pos="224"/>
              </w:tabs>
            </w:pPr>
            <w:r w:rsidRPr="00307C9C">
              <w:t>Baseline KPS score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vAlign w:val="center"/>
          </w:tcPr>
          <w:p w14:paraId="456E2D41" w14:textId="0EA7A1EB" w:rsidR="001440BD" w:rsidRPr="00307C9C" w:rsidRDefault="001440BD" w:rsidP="00E453EC">
            <w:pPr>
              <w:pStyle w:val="Tabletext"/>
              <w:jc w:val="center"/>
            </w:pPr>
            <w:r w:rsidRPr="00307C9C">
              <w:t>1.007 (0.96</w:t>
            </w:r>
            <w:r w:rsidR="00146AAD">
              <w:t>0</w:t>
            </w:r>
            <w:r w:rsidRPr="00307C9C">
              <w:t>, 1.056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2ECB007D" w14:textId="3DDBFB20" w:rsidR="001440BD" w:rsidRPr="00307C9C" w:rsidRDefault="001440BD" w:rsidP="00E453EC">
            <w:pPr>
              <w:pStyle w:val="Tabletext"/>
              <w:jc w:val="center"/>
            </w:pPr>
            <w:r w:rsidRPr="00307C9C">
              <w:t>0.785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vAlign w:val="center"/>
          </w:tcPr>
          <w:p w14:paraId="54CD5FAD" w14:textId="47CB76EE" w:rsidR="001440BD" w:rsidRPr="00307C9C" w:rsidRDefault="001440BD" w:rsidP="00E453EC">
            <w:pPr>
              <w:pStyle w:val="Tabletext"/>
              <w:jc w:val="center"/>
            </w:pPr>
            <w:r w:rsidRPr="00307C9C">
              <w:t>1.017 (0.963, 1.074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65DC62A3" w14:textId="4A633785" w:rsidR="001440BD" w:rsidRPr="00307C9C" w:rsidRDefault="001440BD" w:rsidP="00E453EC">
            <w:pPr>
              <w:pStyle w:val="Tabletext"/>
              <w:jc w:val="center"/>
            </w:pPr>
            <w:r w:rsidRPr="00307C9C">
              <w:t>0.547</w:t>
            </w:r>
          </w:p>
        </w:tc>
      </w:tr>
    </w:tbl>
    <w:p w14:paraId="1F8CCDE7" w14:textId="4671E449" w:rsidR="00F02FC0" w:rsidRPr="00111109" w:rsidRDefault="00EE7F37" w:rsidP="00B5080E">
      <w:pPr>
        <w:pStyle w:val="Footer"/>
        <w:sectPr w:rsidR="00F02FC0" w:rsidRPr="00111109" w:rsidSect="007366E0">
          <w:headerReference w:type="default" r:id="rId11"/>
          <w:footerReference w:type="default" r:id="rId12"/>
          <w:pgSz w:w="11906" w:h="16838" w:code="9"/>
          <w:pgMar w:top="1440" w:right="1440" w:bottom="1440" w:left="1440" w:header="709" w:footer="709" w:gutter="0"/>
          <w:cols w:space="720"/>
        </w:sectPr>
      </w:pPr>
      <w:r w:rsidRPr="00111109">
        <w:t>*</w:t>
      </w:r>
      <w:r w:rsidRPr="00111109">
        <w:rPr>
          <w:i/>
          <w:iCs/>
        </w:rPr>
        <w:t>P</w:t>
      </w:r>
      <w:r w:rsidRPr="00111109">
        <w:t xml:space="preserve"> &lt;</w:t>
      </w:r>
      <w:r w:rsidR="0072383F" w:rsidRPr="00111109">
        <w:t xml:space="preserve"> </w:t>
      </w:r>
      <w:r w:rsidRPr="00111109">
        <w:t>0.05 on chi-square test</w:t>
      </w:r>
      <w:r w:rsidR="00146AAD">
        <w:t>.</w:t>
      </w:r>
      <w:r w:rsidR="0072383F" w:rsidRPr="00111109">
        <w:br/>
      </w:r>
      <w:r w:rsidR="00E453EC" w:rsidRPr="00111109">
        <w:t xml:space="preserve">CI, confidence interval; </w:t>
      </w:r>
      <w:r w:rsidR="000A107C">
        <w:t xml:space="preserve">GBM, glioblastoma; </w:t>
      </w:r>
      <w:r w:rsidR="00E453EC" w:rsidRPr="000A107C">
        <w:t xml:space="preserve">HR, hazard ratio; KPS, </w:t>
      </w:r>
      <w:proofErr w:type="spellStart"/>
      <w:r w:rsidR="00E453EC" w:rsidRPr="000A107C">
        <w:t>Karnofsky</w:t>
      </w:r>
      <w:proofErr w:type="spellEnd"/>
      <w:r w:rsidR="00E453EC" w:rsidRPr="000A107C">
        <w:t xml:space="preserve"> Performance Scale</w:t>
      </w:r>
      <w:r w:rsidR="002B2120" w:rsidRPr="000A107C">
        <w:t>.</w:t>
      </w:r>
      <w:r w:rsidR="00E453EC" w:rsidRPr="000A107C">
        <w:t xml:space="preserve"> </w:t>
      </w:r>
      <w:r w:rsidRPr="000A107C">
        <w:t xml:space="preserve"> </w:t>
      </w:r>
    </w:p>
    <w:p w14:paraId="5DE10340" w14:textId="7D31D5B3" w:rsidR="00E74919" w:rsidRPr="00507399" w:rsidRDefault="00E74919" w:rsidP="00B5080E">
      <w:pPr>
        <w:pStyle w:val="Figuretablelegend"/>
        <w:rPr>
          <w:b w:val="0"/>
          <w:bCs/>
        </w:rPr>
      </w:pPr>
      <w:bookmarkStart w:id="0" w:name="_GoBack"/>
      <w:r w:rsidRPr="00111109">
        <w:lastRenderedPageBreak/>
        <w:t xml:space="preserve">Table </w:t>
      </w:r>
      <w:r w:rsidR="004426B1">
        <w:t>S</w:t>
      </w:r>
      <w:r w:rsidRPr="00111109">
        <w:t>2</w:t>
      </w:r>
      <w:bookmarkEnd w:id="0"/>
      <w:r w:rsidR="002B2120" w:rsidRPr="00111109">
        <w:t>.</w:t>
      </w:r>
      <w:r w:rsidRPr="00DF7982">
        <w:t xml:space="preserve"> </w:t>
      </w:r>
      <w:r w:rsidRPr="00507399">
        <w:rPr>
          <w:b w:val="0"/>
          <w:bCs/>
        </w:rPr>
        <w:t xml:space="preserve">Cox proportional hazard regression model for </w:t>
      </w:r>
      <w:r w:rsidR="0072383F" w:rsidRPr="00507399">
        <w:rPr>
          <w:b w:val="0"/>
          <w:bCs/>
        </w:rPr>
        <w:t xml:space="preserve">progression-free survival </w:t>
      </w:r>
    </w:p>
    <w:tbl>
      <w:tblPr>
        <w:tblStyle w:val="TableGrid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34"/>
        <w:gridCol w:w="2163"/>
        <w:gridCol w:w="1235"/>
        <w:gridCol w:w="2213"/>
        <w:gridCol w:w="1226"/>
      </w:tblGrid>
      <w:tr w:rsidR="00E74919" w:rsidRPr="00111109" w14:paraId="0B30F059" w14:textId="77777777" w:rsidTr="00363C45">
        <w:trPr>
          <w:trHeight w:val="20"/>
        </w:trPr>
        <w:tc>
          <w:tcPr>
            <w:tcW w:w="1231" w:type="pct"/>
            <w:tcBorders>
              <w:top w:val="single" w:sz="4" w:space="0" w:color="auto"/>
            </w:tcBorders>
          </w:tcPr>
          <w:p w14:paraId="1C469581" w14:textId="77777777" w:rsidR="00E74919" w:rsidRPr="00FC143F" w:rsidRDefault="00E74919" w:rsidP="002B2120">
            <w:pPr>
              <w:pStyle w:val="Tabletext"/>
              <w:tabs>
                <w:tab w:val="left" w:pos="190"/>
              </w:tabs>
            </w:pPr>
          </w:p>
        </w:tc>
        <w:tc>
          <w:tcPr>
            <w:tcW w:w="18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E234E0" w14:textId="77777777" w:rsidR="00E74919" w:rsidRPr="00FC143F" w:rsidRDefault="00E74919" w:rsidP="002B2120">
            <w:pPr>
              <w:pStyle w:val="Tabletext"/>
              <w:jc w:val="center"/>
              <w:rPr>
                <w:b/>
                <w:bCs/>
              </w:rPr>
            </w:pPr>
            <w:r w:rsidRPr="00FC143F">
              <w:rPr>
                <w:b/>
                <w:bCs/>
              </w:rPr>
              <w:t>Univariate analysis</w:t>
            </w:r>
          </w:p>
        </w:tc>
        <w:tc>
          <w:tcPr>
            <w:tcW w:w="18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36C5D" w14:textId="77777777" w:rsidR="00E74919" w:rsidRPr="00FC143F" w:rsidRDefault="00E74919" w:rsidP="002B2120">
            <w:pPr>
              <w:pStyle w:val="Tabletext"/>
              <w:jc w:val="center"/>
              <w:rPr>
                <w:b/>
                <w:bCs/>
              </w:rPr>
            </w:pPr>
            <w:r w:rsidRPr="00FC143F">
              <w:rPr>
                <w:b/>
                <w:bCs/>
              </w:rPr>
              <w:t>Multivariate analysis</w:t>
            </w:r>
          </w:p>
        </w:tc>
      </w:tr>
      <w:tr w:rsidR="00E74919" w:rsidRPr="00111109" w14:paraId="7C95B934" w14:textId="77777777" w:rsidTr="00363C45">
        <w:trPr>
          <w:trHeight w:val="20"/>
        </w:trPr>
        <w:tc>
          <w:tcPr>
            <w:tcW w:w="1231" w:type="pct"/>
            <w:tcBorders>
              <w:bottom w:val="single" w:sz="4" w:space="0" w:color="auto"/>
            </w:tcBorders>
          </w:tcPr>
          <w:p w14:paraId="6F814186" w14:textId="77777777" w:rsidR="00E74919" w:rsidRPr="00111109" w:rsidRDefault="00E74919" w:rsidP="002B2120">
            <w:pPr>
              <w:pStyle w:val="Tabletext"/>
              <w:tabs>
                <w:tab w:val="left" w:pos="190"/>
              </w:tabs>
              <w:rPr>
                <w:b/>
                <w:bCs/>
              </w:rPr>
            </w:pPr>
            <w:r w:rsidRPr="00111109">
              <w:rPr>
                <w:b/>
                <w:bCs/>
              </w:rPr>
              <w:t>Factor</w:t>
            </w:r>
          </w:p>
        </w:tc>
        <w:tc>
          <w:tcPr>
            <w:tcW w:w="1192" w:type="pct"/>
            <w:tcBorders>
              <w:bottom w:val="single" w:sz="4" w:space="0" w:color="auto"/>
            </w:tcBorders>
          </w:tcPr>
          <w:p w14:paraId="4CBB9E8D" w14:textId="38B1DC32" w:rsidR="00E74919" w:rsidRPr="000A107C" w:rsidRDefault="00E74919" w:rsidP="002B2120">
            <w:pPr>
              <w:pStyle w:val="Tabletext"/>
              <w:jc w:val="center"/>
              <w:rPr>
                <w:b/>
                <w:bCs/>
              </w:rPr>
            </w:pPr>
            <w:r w:rsidRPr="00111109">
              <w:rPr>
                <w:b/>
                <w:bCs/>
              </w:rPr>
              <w:t>HR (95%</w:t>
            </w:r>
            <w:r w:rsidR="000A107C">
              <w:rPr>
                <w:b/>
                <w:bCs/>
              </w:rPr>
              <w:t xml:space="preserve"> </w:t>
            </w:r>
            <w:r w:rsidRPr="000A107C">
              <w:rPr>
                <w:b/>
                <w:bCs/>
              </w:rPr>
              <w:t>CI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54BE5E37" w14:textId="02393BA6" w:rsidR="00E74919" w:rsidRPr="00C9103D" w:rsidRDefault="00780DC7" w:rsidP="002B2120">
            <w:pPr>
              <w:pStyle w:val="Tabletext"/>
              <w:jc w:val="center"/>
              <w:rPr>
                <w:b/>
                <w:bCs/>
              </w:rPr>
            </w:pPr>
            <w:r w:rsidRPr="00C9103D">
              <w:rPr>
                <w:b/>
                <w:bCs/>
                <w:i/>
                <w:iCs/>
              </w:rPr>
              <w:t>P</w:t>
            </w:r>
            <w:r w:rsidRPr="00C9103D">
              <w:rPr>
                <w:b/>
                <w:bCs/>
              </w:rPr>
              <w:t xml:space="preserve"> value</w:t>
            </w:r>
          </w:p>
        </w:tc>
        <w:tc>
          <w:tcPr>
            <w:tcW w:w="1220" w:type="pct"/>
            <w:tcBorders>
              <w:bottom w:val="single" w:sz="4" w:space="0" w:color="auto"/>
            </w:tcBorders>
          </w:tcPr>
          <w:p w14:paraId="26313967" w14:textId="1A594E7F" w:rsidR="00E74919" w:rsidRPr="000A107C" w:rsidRDefault="00E74919" w:rsidP="002B2120">
            <w:pPr>
              <w:pStyle w:val="Tabletext"/>
              <w:jc w:val="center"/>
              <w:rPr>
                <w:b/>
                <w:bCs/>
              </w:rPr>
            </w:pPr>
            <w:r w:rsidRPr="00111109">
              <w:rPr>
                <w:b/>
                <w:bCs/>
              </w:rPr>
              <w:t>HR (95%</w:t>
            </w:r>
            <w:r w:rsidR="000A107C">
              <w:rPr>
                <w:b/>
                <w:bCs/>
              </w:rPr>
              <w:t xml:space="preserve"> </w:t>
            </w:r>
            <w:r w:rsidRPr="000A107C">
              <w:rPr>
                <w:b/>
                <w:bCs/>
              </w:rPr>
              <w:t>CI)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4973DA97" w14:textId="45A5BC65" w:rsidR="00E74919" w:rsidRPr="00C9103D" w:rsidRDefault="00780DC7" w:rsidP="002B2120">
            <w:pPr>
              <w:pStyle w:val="Tabletext"/>
              <w:jc w:val="center"/>
              <w:rPr>
                <w:b/>
                <w:bCs/>
              </w:rPr>
            </w:pPr>
            <w:r w:rsidRPr="00C9103D">
              <w:rPr>
                <w:b/>
                <w:bCs/>
                <w:i/>
                <w:iCs/>
              </w:rPr>
              <w:t>P</w:t>
            </w:r>
            <w:r w:rsidRPr="00C9103D">
              <w:rPr>
                <w:b/>
                <w:bCs/>
              </w:rPr>
              <w:t xml:space="preserve"> value</w:t>
            </w:r>
          </w:p>
        </w:tc>
      </w:tr>
      <w:tr w:rsidR="008A657C" w:rsidRPr="00307C9C" w14:paraId="5465B6F1" w14:textId="77777777" w:rsidTr="00363C45">
        <w:trPr>
          <w:trHeight w:val="20"/>
        </w:trPr>
        <w:tc>
          <w:tcPr>
            <w:tcW w:w="1231" w:type="pct"/>
            <w:tcBorders>
              <w:top w:val="single" w:sz="4" w:space="0" w:color="auto"/>
            </w:tcBorders>
          </w:tcPr>
          <w:p w14:paraId="16EF04BE" w14:textId="77777777" w:rsidR="008A657C" w:rsidRPr="00307C9C" w:rsidRDefault="008A657C" w:rsidP="002B2120">
            <w:pPr>
              <w:pStyle w:val="Tabletext"/>
              <w:tabs>
                <w:tab w:val="left" w:pos="190"/>
              </w:tabs>
            </w:pPr>
            <w:r w:rsidRPr="00307C9C">
              <w:t>Age (years)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vAlign w:val="center"/>
          </w:tcPr>
          <w:p w14:paraId="6A95A272" w14:textId="7DA055EB" w:rsidR="008A657C" w:rsidRPr="00307C9C" w:rsidRDefault="008A657C" w:rsidP="002B2120">
            <w:pPr>
              <w:pStyle w:val="Tabletext"/>
              <w:jc w:val="center"/>
            </w:pPr>
            <w:r w:rsidRPr="00307C9C">
              <w:t>1.020 (0.988, 1.053)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0985DCD0" w14:textId="52267A64" w:rsidR="008A657C" w:rsidRPr="00307C9C" w:rsidRDefault="008A657C" w:rsidP="002B2120">
            <w:pPr>
              <w:pStyle w:val="Tabletext"/>
              <w:jc w:val="center"/>
              <w:rPr>
                <w:b/>
                <w:bCs/>
              </w:rPr>
            </w:pPr>
            <w:r w:rsidRPr="00307C9C">
              <w:t>0.225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vAlign w:val="center"/>
          </w:tcPr>
          <w:p w14:paraId="6F74D287" w14:textId="00DA61AC" w:rsidR="008A657C" w:rsidRPr="00307C9C" w:rsidRDefault="008A657C" w:rsidP="002B2120">
            <w:pPr>
              <w:pStyle w:val="Tabletext"/>
              <w:jc w:val="center"/>
            </w:pPr>
            <w:r w:rsidRPr="00307C9C">
              <w:t>1.024 (0.990, 1.059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6FBD835F" w14:textId="5B93FC29" w:rsidR="008A657C" w:rsidRPr="00307C9C" w:rsidRDefault="008A657C" w:rsidP="002B2120">
            <w:pPr>
              <w:pStyle w:val="Tabletext"/>
              <w:jc w:val="center"/>
            </w:pPr>
            <w:r w:rsidRPr="00307C9C">
              <w:t>0.168</w:t>
            </w:r>
          </w:p>
        </w:tc>
      </w:tr>
      <w:tr w:rsidR="008A657C" w:rsidRPr="00307C9C" w14:paraId="21226CB7" w14:textId="77777777" w:rsidTr="00363C45">
        <w:trPr>
          <w:trHeight w:val="20"/>
        </w:trPr>
        <w:tc>
          <w:tcPr>
            <w:tcW w:w="1231" w:type="pct"/>
          </w:tcPr>
          <w:p w14:paraId="5D2816E3" w14:textId="220BA91C" w:rsidR="008A657C" w:rsidRPr="00307C9C" w:rsidRDefault="008A657C" w:rsidP="002B2120">
            <w:pPr>
              <w:pStyle w:val="Tabletext"/>
              <w:tabs>
                <w:tab w:val="left" w:pos="190"/>
              </w:tabs>
            </w:pPr>
            <w:r w:rsidRPr="00307C9C">
              <w:t xml:space="preserve">GBM </w:t>
            </w:r>
            <w:r w:rsidR="002B2120" w:rsidRPr="00307C9C">
              <w:t>r</w:t>
            </w:r>
            <w:r w:rsidRPr="00307C9C">
              <w:t>esection</w:t>
            </w:r>
          </w:p>
        </w:tc>
        <w:tc>
          <w:tcPr>
            <w:tcW w:w="1192" w:type="pct"/>
            <w:vAlign w:val="center"/>
          </w:tcPr>
          <w:p w14:paraId="6602EC69" w14:textId="77777777" w:rsidR="008A657C" w:rsidRPr="00307C9C" w:rsidRDefault="008A657C" w:rsidP="002B2120">
            <w:pPr>
              <w:pStyle w:val="Tabletext"/>
              <w:jc w:val="center"/>
            </w:pPr>
          </w:p>
        </w:tc>
        <w:tc>
          <w:tcPr>
            <w:tcW w:w="681" w:type="pct"/>
            <w:vAlign w:val="center"/>
          </w:tcPr>
          <w:p w14:paraId="19347235" w14:textId="0BA5002E" w:rsidR="008A657C" w:rsidRPr="00307C9C" w:rsidRDefault="008A657C" w:rsidP="002B2120">
            <w:pPr>
              <w:pStyle w:val="Tabletext"/>
              <w:jc w:val="center"/>
            </w:pPr>
          </w:p>
        </w:tc>
        <w:tc>
          <w:tcPr>
            <w:tcW w:w="1220" w:type="pct"/>
            <w:vAlign w:val="center"/>
          </w:tcPr>
          <w:p w14:paraId="0C0E0A9D" w14:textId="77777777" w:rsidR="008A657C" w:rsidRPr="00307C9C" w:rsidRDefault="008A657C" w:rsidP="002B2120">
            <w:pPr>
              <w:pStyle w:val="Tabletext"/>
              <w:jc w:val="center"/>
            </w:pPr>
          </w:p>
        </w:tc>
        <w:tc>
          <w:tcPr>
            <w:tcW w:w="675" w:type="pct"/>
            <w:vAlign w:val="center"/>
          </w:tcPr>
          <w:p w14:paraId="11B9D4B9" w14:textId="77777777" w:rsidR="008A657C" w:rsidRPr="00307C9C" w:rsidRDefault="008A657C" w:rsidP="002B2120">
            <w:pPr>
              <w:pStyle w:val="Tabletext"/>
              <w:jc w:val="center"/>
            </w:pPr>
          </w:p>
        </w:tc>
      </w:tr>
      <w:tr w:rsidR="008A657C" w:rsidRPr="00307C9C" w14:paraId="55A3DB30" w14:textId="77777777" w:rsidTr="00363C45">
        <w:trPr>
          <w:trHeight w:val="20"/>
        </w:trPr>
        <w:tc>
          <w:tcPr>
            <w:tcW w:w="1231" w:type="pct"/>
            <w:vAlign w:val="center"/>
          </w:tcPr>
          <w:p w14:paraId="40B1621A" w14:textId="3F5B41C8" w:rsidR="008A657C" w:rsidRPr="00307C9C" w:rsidRDefault="002B2120" w:rsidP="002B2120">
            <w:pPr>
              <w:pStyle w:val="Tabletext"/>
              <w:tabs>
                <w:tab w:val="left" w:pos="190"/>
              </w:tabs>
            </w:pPr>
            <w:r w:rsidRPr="00307C9C">
              <w:tab/>
            </w:r>
            <w:r w:rsidR="008A657C" w:rsidRPr="00307C9C">
              <w:t>Biopsy</w:t>
            </w:r>
          </w:p>
        </w:tc>
        <w:tc>
          <w:tcPr>
            <w:tcW w:w="1192" w:type="pct"/>
            <w:vAlign w:val="center"/>
          </w:tcPr>
          <w:p w14:paraId="700D4D12" w14:textId="34634E9F" w:rsidR="008A657C" w:rsidRPr="00307C9C" w:rsidRDefault="002B2120" w:rsidP="002B2120">
            <w:pPr>
              <w:pStyle w:val="Tabletext"/>
              <w:jc w:val="center"/>
            </w:pPr>
            <w:r w:rsidRPr="00307C9C">
              <w:t>–</w:t>
            </w:r>
          </w:p>
        </w:tc>
        <w:tc>
          <w:tcPr>
            <w:tcW w:w="681" w:type="pct"/>
            <w:vAlign w:val="center"/>
          </w:tcPr>
          <w:p w14:paraId="49528C45" w14:textId="3D6033D2" w:rsidR="008A657C" w:rsidRPr="00307C9C" w:rsidRDefault="002B2120" w:rsidP="002B2120">
            <w:pPr>
              <w:pStyle w:val="Tabletext"/>
              <w:jc w:val="center"/>
            </w:pPr>
            <w:r w:rsidRPr="00307C9C">
              <w:t>–</w:t>
            </w:r>
          </w:p>
        </w:tc>
        <w:tc>
          <w:tcPr>
            <w:tcW w:w="1220" w:type="pct"/>
            <w:vAlign w:val="center"/>
          </w:tcPr>
          <w:p w14:paraId="7EDC2015" w14:textId="436E9D30" w:rsidR="008A657C" w:rsidRPr="00307C9C" w:rsidRDefault="002B2120" w:rsidP="002B2120">
            <w:pPr>
              <w:pStyle w:val="Tabletext"/>
              <w:jc w:val="center"/>
            </w:pPr>
            <w:r w:rsidRPr="00307C9C">
              <w:t>–</w:t>
            </w:r>
          </w:p>
        </w:tc>
        <w:tc>
          <w:tcPr>
            <w:tcW w:w="675" w:type="pct"/>
            <w:vAlign w:val="center"/>
          </w:tcPr>
          <w:p w14:paraId="5DC7D0D8" w14:textId="663049BA" w:rsidR="008A657C" w:rsidRPr="00307C9C" w:rsidRDefault="002B2120" w:rsidP="002B2120">
            <w:pPr>
              <w:pStyle w:val="Tabletext"/>
              <w:jc w:val="center"/>
            </w:pPr>
            <w:r w:rsidRPr="00307C9C">
              <w:t>–</w:t>
            </w:r>
          </w:p>
        </w:tc>
      </w:tr>
      <w:tr w:rsidR="008A657C" w:rsidRPr="00307C9C" w14:paraId="490A05E3" w14:textId="77777777" w:rsidTr="00363C45">
        <w:trPr>
          <w:trHeight w:val="20"/>
        </w:trPr>
        <w:tc>
          <w:tcPr>
            <w:tcW w:w="1231" w:type="pct"/>
            <w:vAlign w:val="center"/>
          </w:tcPr>
          <w:p w14:paraId="0A1CAFC9" w14:textId="2AF7642F" w:rsidR="008A657C" w:rsidRPr="00307C9C" w:rsidRDefault="002B2120" w:rsidP="002B2120">
            <w:pPr>
              <w:pStyle w:val="Tabletext"/>
              <w:tabs>
                <w:tab w:val="left" w:pos="190"/>
              </w:tabs>
            </w:pPr>
            <w:r w:rsidRPr="00307C9C">
              <w:tab/>
            </w:r>
            <w:r w:rsidR="008A657C" w:rsidRPr="00307C9C">
              <w:t>Partial</w:t>
            </w:r>
          </w:p>
        </w:tc>
        <w:tc>
          <w:tcPr>
            <w:tcW w:w="1192" w:type="pct"/>
            <w:vAlign w:val="center"/>
          </w:tcPr>
          <w:p w14:paraId="0990625A" w14:textId="2BE5B079" w:rsidR="008A657C" w:rsidRPr="00307C9C" w:rsidRDefault="008A657C" w:rsidP="002B2120">
            <w:pPr>
              <w:pStyle w:val="Tabletext"/>
              <w:jc w:val="center"/>
            </w:pPr>
            <w:r w:rsidRPr="00307C9C">
              <w:t>2.585 (0.327, 20.438)</w:t>
            </w:r>
          </w:p>
        </w:tc>
        <w:tc>
          <w:tcPr>
            <w:tcW w:w="681" w:type="pct"/>
            <w:vAlign w:val="center"/>
          </w:tcPr>
          <w:p w14:paraId="0319D03F" w14:textId="4B982885" w:rsidR="008A657C" w:rsidRPr="00307C9C" w:rsidRDefault="008A657C" w:rsidP="002B2120">
            <w:pPr>
              <w:pStyle w:val="Tabletext"/>
              <w:jc w:val="center"/>
            </w:pPr>
            <w:r w:rsidRPr="00307C9C">
              <w:t>0.368</w:t>
            </w:r>
          </w:p>
        </w:tc>
        <w:tc>
          <w:tcPr>
            <w:tcW w:w="1220" w:type="pct"/>
            <w:vAlign w:val="center"/>
          </w:tcPr>
          <w:p w14:paraId="1056A12F" w14:textId="6E7CA4B5" w:rsidR="008A657C" w:rsidRPr="00307C9C" w:rsidRDefault="008A657C" w:rsidP="002B2120">
            <w:pPr>
              <w:pStyle w:val="Tabletext"/>
              <w:jc w:val="center"/>
            </w:pPr>
            <w:r w:rsidRPr="00307C9C">
              <w:t>1.077 (0.130, 8</w:t>
            </w:r>
            <w:r w:rsidR="00363C45" w:rsidRPr="00307C9C">
              <w:t>.</w:t>
            </w:r>
            <w:r w:rsidRPr="00307C9C">
              <w:t>904)</w:t>
            </w:r>
          </w:p>
        </w:tc>
        <w:tc>
          <w:tcPr>
            <w:tcW w:w="675" w:type="pct"/>
            <w:vAlign w:val="center"/>
          </w:tcPr>
          <w:p w14:paraId="66724691" w14:textId="23A434FE" w:rsidR="008A657C" w:rsidRPr="00307C9C" w:rsidRDefault="008A657C" w:rsidP="002B2120">
            <w:pPr>
              <w:pStyle w:val="Tabletext"/>
              <w:jc w:val="center"/>
            </w:pPr>
            <w:r w:rsidRPr="00307C9C">
              <w:t>0.945</w:t>
            </w:r>
          </w:p>
        </w:tc>
      </w:tr>
      <w:tr w:rsidR="008A657C" w:rsidRPr="00307C9C" w14:paraId="11124E17" w14:textId="77777777" w:rsidTr="00363C45">
        <w:trPr>
          <w:trHeight w:val="20"/>
        </w:trPr>
        <w:tc>
          <w:tcPr>
            <w:tcW w:w="1231" w:type="pct"/>
            <w:vAlign w:val="center"/>
          </w:tcPr>
          <w:p w14:paraId="2090ADCF" w14:textId="266A4A27" w:rsidR="008A657C" w:rsidRPr="00307C9C" w:rsidRDefault="002B2120" w:rsidP="002B2120">
            <w:pPr>
              <w:pStyle w:val="Tabletext"/>
              <w:tabs>
                <w:tab w:val="left" w:pos="190"/>
              </w:tabs>
            </w:pPr>
            <w:r w:rsidRPr="00307C9C">
              <w:tab/>
            </w:r>
            <w:r w:rsidR="008A657C" w:rsidRPr="00307C9C">
              <w:t xml:space="preserve">Gross </w:t>
            </w:r>
            <w:r w:rsidRPr="00307C9C">
              <w:t>t</w:t>
            </w:r>
            <w:r w:rsidR="008A657C" w:rsidRPr="00307C9C">
              <w:t>otal</w:t>
            </w:r>
          </w:p>
        </w:tc>
        <w:tc>
          <w:tcPr>
            <w:tcW w:w="1192" w:type="pct"/>
            <w:vAlign w:val="center"/>
          </w:tcPr>
          <w:p w14:paraId="69689798" w14:textId="7EF6A19C" w:rsidR="008A657C" w:rsidRPr="00307C9C" w:rsidRDefault="008A657C" w:rsidP="002B2120">
            <w:pPr>
              <w:pStyle w:val="Tabletext"/>
              <w:jc w:val="center"/>
            </w:pPr>
            <w:r w:rsidRPr="00307C9C">
              <w:t>1.897 (0.249, 14.446)</w:t>
            </w:r>
          </w:p>
        </w:tc>
        <w:tc>
          <w:tcPr>
            <w:tcW w:w="681" w:type="pct"/>
            <w:vAlign w:val="center"/>
          </w:tcPr>
          <w:p w14:paraId="6C8C814D" w14:textId="5AD06A08" w:rsidR="008A657C" w:rsidRPr="00307C9C" w:rsidRDefault="008A657C" w:rsidP="002B2120">
            <w:pPr>
              <w:pStyle w:val="Tabletext"/>
              <w:jc w:val="center"/>
            </w:pPr>
            <w:r w:rsidRPr="00307C9C">
              <w:t>0.537</w:t>
            </w:r>
          </w:p>
        </w:tc>
        <w:tc>
          <w:tcPr>
            <w:tcW w:w="1220" w:type="pct"/>
            <w:vAlign w:val="center"/>
          </w:tcPr>
          <w:p w14:paraId="65495411" w14:textId="526B162D" w:rsidR="008A657C" w:rsidRPr="00307C9C" w:rsidRDefault="008A657C" w:rsidP="002B2120">
            <w:pPr>
              <w:pStyle w:val="Tabletext"/>
              <w:jc w:val="center"/>
            </w:pPr>
            <w:r w:rsidRPr="00307C9C">
              <w:t xml:space="preserve">0.814 (0.104, </w:t>
            </w:r>
            <w:r w:rsidR="00147F63" w:rsidRPr="00307C9C">
              <w:t>6.378)</w:t>
            </w:r>
          </w:p>
        </w:tc>
        <w:tc>
          <w:tcPr>
            <w:tcW w:w="675" w:type="pct"/>
            <w:vAlign w:val="center"/>
          </w:tcPr>
          <w:p w14:paraId="492AFBFF" w14:textId="6D91B0BD" w:rsidR="008A657C" w:rsidRPr="00307C9C" w:rsidRDefault="008A657C" w:rsidP="002B2120">
            <w:pPr>
              <w:pStyle w:val="Tabletext"/>
              <w:jc w:val="center"/>
            </w:pPr>
            <w:r w:rsidRPr="00307C9C">
              <w:t>0.845</w:t>
            </w:r>
          </w:p>
        </w:tc>
      </w:tr>
      <w:tr w:rsidR="008A657C" w:rsidRPr="00307C9C" w14:paraId="0BA8030B" w14:textId="77777777" w:rsidTr="00363C45">
        <w:trPr>
          <w:trHeight w:val="20"/>
        </w:trPr>
        <w:tc>
          <w:tcPr>
            <w:tcW w:w="1231" w:type="pct"/>
            <w:tcBorders>
              <w:bottom w:val="single" w:sz="4" w:space="0" w:color="auto"/>
            </w:tcBorders>
          </w:tcPr>
          <w:p w14:paraId="064A83C7" w14:textId="77777777" w:rsidR="008A657C" w:rsidRPr="00307C9C" w:rsidRDefault="008A657C" w:rsidP="002B2120">
            <w:pPr>
              <w:pStyle w:val="Tabletext"/>
              <w:tabs>
                <w:tab w:val="left" w:pos="190"/>
              </w:tabs>
            </w:pPr>
            <w:r w:rsidRPr="00307C9C">
              <w:t>Baseline KPS score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vAlign w:val="center"/>
          </w:tcPr>
          <w:p w14:paraId="73AE1E57" w14:textId="4992D589" w:rsidR="008A657C" w:rsidRPr="00307C9C" w:rsidRDefault="008A657C" w:rsidP="002B2120">
            <w:pPr>
              <w:pStyle w:val="Tabletext"/>
              <w:jc w:val="center"/>
            </w:pPr>
            <w:r w:rsidRPr="00307C9C">
              <w:t>1.012 (0.971, 1.055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79CEE085" w14:textId="47D13CF9" w:rsidR="008A657C" w:rsidRPr="00307C9C" w:rsidRDefault="008A657C" w:rsidP="002B2120">
            <w:pPr>
              <w:pStyle w:val="Tabletext"/>
              <w:jc w:val="center"/>
            </w:pPr>
            <w:r w:rsidRPr="00307C9C">
              <w:t>0.576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vAlign w:val="center"/>
          </w:tcPr>
          <w:p w14:paraId="10884455" w14:textId="3B27D108" w:rsidR="008A657C" w:rsidRPr="00307C9C" w:rsidRDefault="008A657C" w:rsidP="002B2120">
            <w:pPr>
              <w:pStyle w:val="Tabletext"/>
              <w:jc w:val="center"/>
            </w:pPr>
            <w:r w:rsidRPr="00307C9C">
              <w:t>1.015</w:t>
            </w:r>
            <w:r w:rsidR="00147F63" w:rsidRPr="00307C9C">
              <w:t xml:space="preserve"> (0.968, 1.064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56B227A7" w14:textId="7F4BA5A6" w:rsidR="008A657C" w:rsidRPr="00307C9C" w:rsidRDefault="008A657C" w:rsidP="002B2120">
            <w:pPr>
              <w:pStyle w:val="Tabletext"/>
              <w:jc w:val="center"/>
            </w:pPr>
            <w:r w:rsidRPr="00307C9C">
              <w:t>0.534</w:t>
            </w:r>
          </w:p>
        </w:tc>
      </w:tr>
    </w:tbl>
    <w:p w14:paraId="28F6901D" w14:textId="4CACF683" w:rsidR="00A1637A" w:rsidRDefault="002B2120" w:rsidP="00543258">
      <w:pPr>
        <w:pStyle w:val="Footer"/>
        <w:sectPr w:rsidR="00A1637A">
          <w:pgSz w:w="11906" w:h="16838" w:code="9"/>
          <w:pgMar w:top="1440" w:right="1440" w:bottom="1440" w:left="1440" w:header="706" w:footer="706" w:gutter="0"/>
          <w:cols w:space="720"/>
        </w:sectPr>
      </w:pPr>
      <w:r w:rsidRPr="00307C9C">
        <w:t xml:space="preserve">CI, confidence interval; </w:t>
      </w:r>
      <w:r w:rsidR="000A107C" w:rsidRPr="00307C9C">
        <w:t xml:space="preserve">GBM, glioblastoma; </w:t>
      </w:r>
      <w:r w:rsidRPr="00307C9C">
        <w:t xml:space="preserve">HR, hazard ratio; KPS, </w:t>
      </w:r>
      <w:proofErr w:type="spellStart"/>
      <w:r w:rsidRPr="00307C9C">
        <w:t>Karnofsky</w:t>
      </w:r>
      <w:proofErr w:type="spellEnd"/>
      <w:r w:rsidRPr="00307C9C">
        <w:t xml:space="preserve"> Performance Scale.</w:t>
      </w:r>
    </w:p>
    <w:p w14:paraId="03F4D43E" w14:textId="4A16183F" w:rsidR="00A1637A" w:rsidRPr="00543258" w:rsidRDefault="00A1637A" w:rsidP="00543258">
      <w:pPr>
        <w:pStyle w:val="Figuretablelegend"/>
        <w:rPr>
          <w:b w:val="0"/>
          <w:bCs/>
        </w:rPr>
      </w:pPr>
    </w:p>
    <w:sectPr w:rsidR="00A1637A" w:rsidRPr="00543258">
      <w:pgSz w:w="11906" w:h="16838" w:code="9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833D1" w14:textId="77777777" w:rsidR="00F24140" w:rsidRDefault="00F24140">
      <w:r>
        <w:separator/>
      </w:r>
    </w:p>
  </w:endnote>
  <w:endnote w:type="continuationSeparator" w:id="0">
    <w:p w14:paraId="495F61CE" w14:textId="77777777" w:rsidR="00F24140" w:rsidRDefault="00F24140">
      <w:r>
        <w:continuationSeparator/>
      </w:r>
    </w:p>
  </w:endnote>
  <w:endnote w:type="continuationNotice" w:id="1">
    <w:p w14:paraId="5F2BC4BF" w14:textId="77777777" w:rsidR="00F24140" w:rsidRDefault="00F241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 Condensed">
    <w:charset w:val="00"/>
    <w:family w:val="auto"/>
    <w:pitch w:val="variable"/>
    <w:sig w:usb0="E00002FF" w:usb1="5000205B" w:usb2="0000002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17BB05" w14:textId="33CA0A1C" w:rsidR="004C30E9" w:rsidRDefault="004C30E9" w:rsidP="009A7812">
    <w:pPr>
      <w:pStyle w:val="Footer"/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80E0D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C51E43" w14:textId="77777777" w:rsidR="00F24140" w:rsidRDefault="00F24140">
      <w:r>
        <w:separator/>
      </w:r>
    </w:p>
  </w:footnote>
  <w:footnote w:type="continuationSeparator" w:id="0">
    <w:p w14:paraId="5287CF00" w14:textId="77777777" w:rsidR="00F24140" w:rsidRDefault="00F24140">
      <w:r>
        <w:continuationSeparator/>
      </w:r>
    </w:p>
  </w:footnote>
  <w:footnote w:type="continuationNotice" w:id="1">
    <w:p w14:paraId="59657B8F" w14:textId="77777777" w:rsidR="00F24140" w:rsidRDefault="00F2414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373411" w14:textId="5D17F82F" w:rsidR="004C30E9" w:rsidRDefault="004C30E9" w:rsidP="009A7812">
    <w:pPr>
      <w:pStyle w:val="Header"/>
      <w:spacing w:after="0"/>
      <w:rPr>
        <w:sz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4B3B3C"/>
    <w:multiLevelType w:val="hybridMultilevel"/>
    <w:tmpl w:val="3B92A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225667DF"/>
    <w:multiLevelType w:val="hybridMultilevel"/>
    <w:tmpl w:val="6FE890C8"/>
    <w:lvl w:ilvl="0" w:tplc="E388622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040236"/>
    <w:multiLevelType w:val="multilevel"/>
    <w:tmpl w:val="54E2C83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b w:val="0"/>
        <w:bCs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8" w15:restartNumberingAfterBreak="0">
    <w:nsid w:val="3A2603C0"/>
    <w:multiLevelType w:val="hybridMultilevel"/>
    <w:tmpl w:val="A0D48CF2"/>
    <w:lvl w:ilvl="0" w:tplc="632C0BD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0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1" w15:restartNumberingAfterBreak="0">
    <w:nsid w:val="4B12437E"/>
    <w:multiLevelType w:val="hybridMultilevel"/>
    <w:tmpl w:val="0C50C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2D3473"/>
    <w:multiLevelType w:val="hybridMultilevel"/>
    <w:tmpl w:val="A0709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7C2E38"/>
    <w:multiLevelType w:val="hybridMultilevel"/>
    <w:tmpl w:val="70DAEC14"/>
    <w:lvl w:ilvl="0" w:tplc="59FA5D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C26F37"/>
    <w:multiLevelType w:val="hybridMultilevel"/>
    <w:tmpl w:val="D884F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6B210F2"/>
    <w:multiLevelType w:val="hybridMultilevel"/>
    <w:tmpl w:val="90382144"/>
    <w:lvl w:ilvl="0" w:tplc="78BA00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84B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08AB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38C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2A9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ECE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62D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EC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C8CD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7EE60FC"/>
    <w:multiLevelType w:val="hybridMultilevel"/>
    <w:tmpl w:val="72D83322"/>
    <w:lvl w:ilvl="0" w:tplc="F8A68ED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A744F5"/>
    <w:multiLevelType w:val="multilevel"/>
    <w:tmpl w:val="72049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C0E7D65"/>
    <w:multiLevelType w:val="hybridMultilevel"/>
    <w:tmpl w:val="774C1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671D75"/>
    <w:multiLevelType w:val="hybridMultilevel"/>
    <w:tmpl w:val="B428C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0"/>
  </w:num>
  <w:num w:numId="3">
    <w:abstractNumId w:val="17"/>
  </w:num>
  <w:num w:numId="4">
    <w:abstractNumId w:val="19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23"/>
  </w:num>
  <w:num w:numId="16">
    <w:abstractNumId w:val="30"/>
  </w:num>
  <w:num w:numId="17">
    <w:abstractNumId w:val="10"/>
  </w:num>
  <w:num w:numId="18">
    <w:abstractNumId w:val="22"/>
  </w:num>
  <w:num w:numId="19">
    <w:abstractNumId w:val="24"/>
  </w:num>
  <w:num w:numId="20">
    <w:abstractNumId w:val="21"/>
  </w:num>
  <w:num w:numId="21">
    <w:abstractNumId w:val="14"/>
  </w:num>
  <w:num w:numId="22">
    <w:abstractNumId w:val="29"/>
  </w:num>
  <w:num w:numId="23">
    <w:abstractNumId w:val="16"/>
  </w:num>
  <w:num w:numId="24">
    <w:abstractNumId w:val="12"/>
  </w:num>
  <w:num w:numId="25">
    <w:abstractNumId w:val="11"/>
  </w:num>
  <w:num w:numId="26">
    <w:abstractNumId w:val="25"/>
  </w:num>
  <w:num w:numId="27">
    <w:abstractNumId w:val="15"/>
  </w:num>
  <w:num w:numId="28">
    <w:abstractNumId w:val="26"/>
  </w:num>
  <w:num w:numId="29">
    <w:abstractNumId w:val="27"/>
  </w:num>
  <w:num w:numId="30">
    <w:abstractNumId w:val="18"/>
  </w:num>
  <w:num w:numId="31">
    <w:abstractNumId w:val="13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hideSpellingErrors/>
  <w:hideGrammaticalErrors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MTW3MDAyNTK2MDRR0lEKTi0uzszPAykwrgUAGcnza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pan J Clin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sfa5ps50aatbefxzivedd3wat0pfezez2f&quot;&gt;endnote-TTFields@primeglobalpeople.com&lt;record-ids&gt;&lt;item&gt;2&lt;/item&gt;&lt;item&gt;33&lt;/item&gt;&lt;item&gt;81&lt;/item&gt;&lt;item&gt;121&lt;/item&gt;&lt;item&gt;126&lt;/item&gt;&lt;item&gt;132&lt;/item&gt;&lt;item&gt;133&lt;/item&gt;&lt;item&gt;268&lt;/item&gt;&lt;item&gt;341&lt;/item&gt;&lt;item&gt;350&lt;/item&gt;&lt;item&gt;573&lt;/item&gt;&lt;item&gt;574&lt;/item&gt;&lt;item&gt;577&lt;/item&gt;&lt;item&gt;578&lt;/item&gt;&lt;item&gt;579&lt;/item&gt;&lt;item&gt;590&lt;/item&gt;&lt;item&gt;605&lt;/item&gt;&lt;item&gt;607&lt;/item&gt;&lt;item&gt;612&lt;/item&gt;&lt;item&gt;613&lt;/item&gt;&lt;item&gt;614&lt;/item&gt;&lt;item&gt;616&lt;/item&gt;&lt;item&gt;622&lt;/item&gt;&lt;item&gt;624&lt;/item&gt;&lt;item&gt;634&lt;/item&gt;&lt;item&gt;638&lt;/item&gt;&lt;item&gt;644&lt;/item&gt;&lt;item&gt;667&lt;/item&gt;&lt;item&gt;801&lt;/item&gt;&lt;item&gt;802&lt;/item&gt;&lt;/record-ids&gt;&lt;/item&gt;&lt;/Libraries&gt;"/>
    <w:docVar w:name="Total_Editing_Time" w:val="3"/>
  </w:docVars>
  <w:rsids>
    <w:rsidRoot w:val="00E84FF0"/>
    <w:rsid w:val="00001643"/>
    <w:rsid w:val="00002848"/>
    <w:rsid w:val="00003381"/>
    <w:rsid w:val="00003865"/>
    <w:rsid w:val="000052B3"/>
    <w:rsid w:val="000052B5"/>
    <w:rsid w:val="00005C63"/>
    <w:rsid w:val="00005E6E"/>
    <w:rsid w:val="000064AB"/>
    <w:rsid w:val="000079CB"/>
    <w:rsid w:val="00013A02"/>
    <w:rsid w:val="00014BB3"/>
    <w:rsid w:val="0001783E"/>
    <w:rsid w:val="00022991"/>
    <w:rsid w:val="000262F8"/>
    <w:rsid w:val="000265F8"/>
    <w:rsid w:val="00030BFC"/>
    <w:rsid w:val="0003112D"/>
    <w:rsid w:val="00033801"/>
    <w:rsid w:val="00033A24"/>
    <w:rsid w:val="0003535C"/>
    <w:rsid w:val="00035904"/>
    <w:rsid w:val="00040278"/>
    <w:rsid w:val="00041DA4"/>
    <w:rsid w:val="00042238"/>
    <w:rsid w:val="00042D53"/>
    <w:rsid w:val="00043421"/>
    <w:rsid w:val="0004361A"/>
    <w:rsid w:val="00045490"/>
    <w:rsid w:val="00046CEF"/>
    <w:rsid w:val="000478EB"/>
    <w:rsid w:val="000507E3"/>
    <w:rsid w:val="000509AA"/>
    <w:rsid w:val="000531A4"/>
    <w:rsid w:val="0005407A"/>
    <w:rsid w:val="000548CC"/>
    <w:rsid w:val="00054C6F"/>
    <w:rsid w:val="0005540E"/>
    <w:rsid w:val="00055984"/>
    <w:rsid w:val="00056A4A"/>
    <w:rsid w:val="00061F49"/>
    <w:rsid w:val="00062B16"/>
    <w:rsid w:val="000648FC"/>
    <w:rsid w:val="00065307"/>
    <w:rsid w:val="0006640B"/>
    <w:rsid w:val="00067F45"/>
    <w:rsid w:val="000726FE"/>
    <w:rsid w:val="00075207"/>
    <w:rsid w:val="00075236"/>
    <w:rsid w:val="00080AE2"/>
    <w:rsid w:val="00081735"/>
    <w:rsid w:val="00084F52"/>
    <w:rsid w:val="000850F5"/>
    <w:rsid w:val="000868DF"/>
    <w:rsid w:val="000913A7"/>
    <w:rsid w:val="00091C9E"/>
    <w:rsid w:val="00091F56"/>
    <w:rsid w:val="000923AB"/>
    <w:rsid w:val="000943DF"/>
    <w:rsid w:val="00096546"/>
    <w:rsid w:val="0009760D"/>
    <w:rsid w:val="000A0611"/>
    <w:rsid w:val="000A0967"/>
    <w:rsid w:val="000A107C"/>
    <w:rsid w:val="000A5CC8"/>
    <w:rsid w:val="000A5D8A"/>
    <w:rsid w:val="000A632A"/>
    <w:rsid w:val="000A6E93"/>
    <w:rsid w:val="000A7DF3"/>
    <w:rsid w:val="000B209E"/>
    <w:rsid w:val="000B2859"/>
    <w:rsid w:val="000B3E43"/>
    <w:rsid w:val="000B44E1"/>
    <w:rsid w:val="000B553A"/>
    <w:rsid w:val="000B6C79"/>
    <w:rsid w:val="000C0E43"/>
    <w:rsid w:val="000C2DE6"/>
    <w:rsid w:val="000C3FD5"/>
    <w:rsid w:val="000C5F22"/>
    <w:rsid w:val="000C63B0"/>
    <w:rsid w:val="000C7967"/>
    <w:rsid w:val="000C7BF8"/>
    <w:rsid w:val="000D01EF"/>
    <w:rsid w:val="000D1238"/>
    <w:rsid w:val="000D32FA"/>
    <w:rsid w:val="000D3904"/>
    <w:rsid w:val="000D3D32"/>
    <w:rsid w:val="000D5BC6"/>
    <w:rsid w:val="000D5D6D"/>
    <w:rsid w:val="000D5D98"/>
    <w:rsid w:val="000D626C"/>
    <w:rsid w:val="000D74E6"/>
    <w:rsid w:val="000D79CB"/>
    <w:rsid w:val="000E0452"/>
    <w:rsid w:val="000E47C5"/>
    <w:rsid w:val="000E4C17"/>
    <w:rsid w:val="000E4FDD"/>
    <w:rsid w:val="000E69FA"/>
    <w:rsid w:val="000F01C1"/>
    <w:rsid w:val="000F2DE1"/>
    <w:rsid w:val="000F3E10"/>
    <w:rsid w:val="000F44F9"/>
    <w:rsid w:val="000F574A"/>
    <w:rsid w:val="000F5B55"/>
    <w:rsid w:val="000F7DC9"/>
    <w:rsid w:val="00100212"/>
    <w:rsid w:val="001015F2"/>
    <w:rsid w:val="00101C3E"/>
    <w:rsid w:val="00101DA7"/>
    <w:rsid w:val="001021DC"/>
    <w:rsid w:val="00103C94"/>
    <w:rsid w:val="00106A9F"/>
    <w:rsid w:val="00111109"/>
    <w:rsid w:val="001124B7"/>
    <w:rsid w:val="00112759"/>
    <w:rsid w:val="00113894"/>
    <w:rsid w:val="00113FEF"/>
    <w:rsid w:val="00116424"/>
    <w:rsid w:val="00116760"/>
    <w:rsid w:val="00116DC4"/>
    <w:rsid w:val="0012062F"/>
    <w:rsid w:val="00120B0A"/>
    <w:rsid w:val="00121376"/>
    <w:rsid w:val="00123F83"/>
    <w:rsid w:val="00125C44"/>
    <w:rsid w:val="00125DEF"/>
    <w:rsid w:val="00126E23"/>
    <w:rsid w:val="00131599"/>
    <w:rsid w:val="00133E5B"/>
    <w:rsid w:val="001344B9"/>
    <w:rsid w:val="001360FF"/>
    <w:rsid w:val="00136BAC"/>
    <w:rsid w:val="00137EDA"/>
    <w:rsid w:val="001403A3"/>
    <w:rsid w:val="00141C66"/>
    <w:rsid w:val="001440BD"/>
    <w:rsid w:val="001444BE"/>
    <w:rsid w:val="00144835"/>
    <w:rsid w:val="00146201"/>
    <w:rsid w:val="00146AAD"/>
    <w:rsid w:val="0014744B"/>
    <w:rsid w:val="00147F63"/>
    <w:rsid w:val="0015182F"/>
    <w:rsid w:val="00151B15"/>
    <w:rsid w:val="00152D7F"/>
    <w:rsid w:val="00152E46"/>
    <w:rsid w:val="00154801"/>
    <w:rsid w:val="001557E4"/>
    <w:rsid w:val="00155823"/>
    <w:rsid w:val="00155E6C"/>
    <w:rsid w:val="00157A8E"/>
    <w:rsid w:val="0016265D"/>
    <w:rsid w:val="00162E47"/>
    <w:rsid w:val="00163F78"/>
    <w:rsid w:val="0016426D"/>
    <w:rsid w:val="00164663"/>
    <w:rsid w:val="00165645"/>
    <w:rsid w:val="001667BA"/>
    <w:rsid w:val="00166CAE"/>
    <w:rsid w:val="0017063C"/>
    <w:rsid w:val="00170879"/>
    <w:rsid w:val="0017170D"/>
    <w:rsid w:val="00171F44"/>
    <w:rsid w:val="00182050"/>
    <w:rsid w:val="00182477"/>
    <w:rsid w:val="00183416"/>
    <w:rsid w:val="001843E4"/>
    <w:rsid w:val="001863C3"/>
    <w:rsid w:val="00190951"/>
    <w:rsid w:val="00190C26"/>
    <w:rsid w:val="00191952"/>
    <w:rsid w:val="00192C3B"/>
    <w:rsid w:val="00192EBE"/>
    <w:rsid w:val="00194E29"/>
    <w:rsid w:val="00196ECA"/>
    <w:rsid w:val="00197419"/>
    <w:rsid w:val="001975E0"/>
    <w:rsid w:val="001A0580"/>
    <w:rsid w:val="001A10C9"/>
    <w:rsid w:val="001A5EEA"/>
    <w:rsid w:val="001A7579"/>
    <w:rsid w:val="001B008D"/>
    <w:rsid w:val="001B04DB"/>
    <w:rsid w:val="001B1266"/>
    <w:rsid w:val="001B1454"/>
    <w:rsid w:val="001B1B35"/>
    <w:rsid w:val="001B1B7D"/>
    <w:rsid w:val="001B28A1"/>
    <w:rsid w:val="001B52D2"/>
    <w:rsid w:val="001B56F4"/>
    <w:rsid w:val="001B6A71"/>
    <w:rsid w:val="001B7BAA"/>
    <w:rsid w:val="001C3653"/>
    <w:rsid w:val="001C44AF"/>
    <w:rsid w:val="001C4782"/>
    <w:rsid w:val="001C638E"/>
    <w:rsid w:val="001C7752"/>
    <w:rsid w:val="001C7D89"/>
    <w:rsid w:val="001D09ED"/>
    <w:rsid w:val="001D1299"/>
    <w:rsid w:val="001D1D3A"/>
    <w:rsid w:val="001D24AF"/>
    <w:rsid w:val="001D3003"/>
    <w:rsid w:val="001D31B0"/>
    <w:rsid w:val="001D3B9E"/>
    <w:rsid w:val="001D580A"/>
    <w:rsid w:val="001D6651"/>
    <w:rsid w:val="001E0789"/>
    <w:rsid w:val="001E2BBB"/>
    <w:rsid w:val="001E3C08"/>
    <w:rsid w:val="001E4B34"/>
    <w:rsid w:val="001E4F0D"/>
    <w:rsid w:val="001E632B"/>
    <w:rsid w:val="001E7D41"/>
    <w:rsid w:val="001F10E8"/>
    <w:rsid w:val="001F1DF2"/>
    <w:rsid w:val="001F281D"/>
    <w:rsid w:val="001F39A4"/>
    <w:rsid w:val="001F405A"/>
    <w:rsid w:val="001F527D"/>
    <w:rsid w:val="001F594D"/>
    <w:rsid w:val="001F728B"/>
    <w:rsid w:val="00200880"/>
    <w:rsid w:val="002010AC"/>
    <w:rsid w:val="00202327"/>
    <w:rsid w:val="002024C2"/>
    <w:rsid w:val="00202F72"/>
    <w:rsid w:val="0020377E"/>
    <w:rsid w:val="00203D14"/>
    <w:rsid w:val="00204CDA"/>
    <w:rsid w:val="00210F22"/>
    <w:rsid w:val="002110A2"/>
    <w:rsid w:val="00212E27"/>
    <w:rsid w:val="00214DA3"/>
    <w:rsid w:val="002173A8"/>
    <w:rsid w:val="00217AA0"/>
    <w:rsid w:val="00220DA8"/>
    <w:rsid w:val="002220E4"/>
    <w:rsid w:val="00222E33"/>
    <w:rsid w:val="00224193"/>
    <w:rsid w:val="00224F82"/>
    <w:rsid w:val="00225453"/>
    <w:rsid w:val="0022746B"/>
    <w:rsid w:val="0022747B"/>
    <w:rsid w:val="0023012C"/>
    <w:rsid w:val="00230459"/>
    <w:rsid w:val="0023073E"/>
    <w:rsid w:val="002308F0"/>
    <w:rsid w:val="00231BDC"/>
    <w:rsid w:val="002325BE"/>
    <w:rsid w:val="00232E83"/>
    <w:rsid w:val="00233A92"/>
    <w:rsid w:val="002345BF"/>
    <w:rsid w:val="00234C74"/>
    <w:rsid w:val="002358C7"/>
    <w:rsid w:val="00236941"/>
    <w:rsid w:val="00237EAF"/>
    <w:rsid w:val="00240312"/>
    <w:rsid w:val="002410E6"/>
    <w:rsid w:val="00241609"/>
    <w:rsid w:val="002421AB"/>
    <w:rsid w:val="002429AB"/>
    <w:rsid w:val="0024533B"/>
    <w:rsid w:val="00247367"/>
    <w:rsid w:val="00247F0A"/>
    <w:rsid w:val="00250330"/>
    <w:rsid w:val="002503D0"/>
    <w:rsid w:val="002506E5"/>
    <w:rsid w:val="0025148E"/>
    <w:rsid w:val="0025203F"/>
    <w:rsid w:val="002525F6"/>
    <w:rsid w:val="00255AC0"/>
    <w:rsid w:val="00256BEE"/>
    <w:rsid w:val="002575AA"/>
    <w:rsid w:val="0026041B"/>
    <w:rsid w:val="00260845"/>
    <w:rsid w:val="002652AA"/>
    <w:rsid w:val="002667A8"/>
    <w:rsid w:val="002667E1"/>
    <w:rsid w:val="00266A5E"/>
    <w:rsid w:val="00266A72"/>
    <w:rsid w:val="0026749C"/>
    <w:rsid w:val="00270066"/>
    <w:rsid w:val="00270499"/>
    <w:rsid w:val="002707D3"/>
    <w:rsid w:val="00273827"/>
    <w:rsid w:val="00275FEE"/>
    <w:rsid w:val="00277337"/>
    <w:rsid w:val="002777A0"/>
    <w:rsid w:val="00277EB8"/>
    <w:rsid w:val="00281A75"/>
    <w:rsid w:val="00285541"/>
    <w:rsid w:val="00287A7C"/>
    <w:rsid w:val="002901DC"/>
    <w:rsid w:val="00290471"/>
    <w:rsid w:val="0029196C"/>
    <w:rsid w:val="00291D9B"/>
    <w:rsid w:val="002928CA"/>
    <w:rsid w:val="00292A20"/>
    <w:rsid w:val="00292C83"/>
    <w:rsid w:val="00293247"/>
    <w:rsid w:val="00295FCD"/>
    <w:rsid w:val="00296408"/>
    <w:rsid w:val="002A2CBF"/>
    <w:rsid w:val="002A584A"/>
    <w:rsid w:val="002A6B1F"/>
    <w:rsid w:val="002B1755"/>
    <w:rsid w:val="002B2120"/>
    <w:rsid w:val="002B3273"/>
    <w:rsid w:val="002B49E8"/>
    <w:rsid w:val="002B4F26"/>
    <w:rsid w:val="002B60B3"/>
    <w:rsid w:val="002C1006"/>
    <w:rsid w:val="002C17FD"/>
    <w:rsid w:val="002C2C2F"/>
    <w:rsid w:val="002C3220"/>
    <w:rsid w:val="002C3B36"/>
    <w:rsid w:val="002C4C51"/>
    <w:rsid w:val="002C4C81"/>
    <w:rsid w:val="002D120F"/>
    <w:rsid w:val="002D17B9"/>
    <w:rsid w:val="002D19D0"/>
    <w:rsid w:val="002D26E1"/>
    <w:rsid w:val="002D373E"/>
    <w:rsid w:val="002D4FBF"/>
    <w:rsid w:val="002D62DF"/>
    <w:rsid w:val="002D6B19"/>
    <w:rsid w:val="002E1A82"/>
    <w:rsid w:val="002E1B24"/>
    <w:rsid w:val="002E2A21"/>
    <w:rsid w:val="002E2AC6"/>
    <w:rsid w:val="002E4711"/>
    <w:rsid w:val="002E4ECC"/>
    <w:rsid w:val="002E5099"/>
    <w:rsid w:val="002E66F3"/>
    <w:rsid w:val="002E7621"/>
    <w:rsid w:val="002E7797"/>
    <w:rsid w:val="002F0CB7"/>
    <w:rsid w:val="002F1023"/>
    <w:rsid w:val="002F2ADD"/>
    <w:rsid w:val="002F3326"/>
    <w:rsid w:val="002F643C"/>
    <w:rsid w:val="002F77BA"/>
    <w:rsid w:val="002F781A"/>
    <w:rsid w:val="002F7E13"/>
    <w:rsid w:val="003006E3"/>
    <w:rsid w:val="00300D0A"/>
    <w:rsid w:val="003016D0"/>
    <w:rsid w:val="0030215A"/>
    <w:rsid w:val="00302CA4"/>
    <w:rsid w:val="003032DC"/>
    <w:rsid w:val="00306127"/>
    <w:rsid w:val="00306B3A"/>
    <w:rsid w:val="00306F3D"/>
    <w:rsid w:val="00307C9C"/>
    <w:rsid w:val="00307ED1"/>
    <w:rsid w:val="00310C0B"/>
    <w:rsid w:val="00310E56"/>
    <w:rsid w:val="00310EBB"/>
    <w:rsid w:val="00312038"/>
    <w:rsid w:val="00320D7B"/>
    <w:rsid w:val="0032392B"/>
    <w:rsid w:val="00327522"/>
    <w:rsid w:val="003304D0"/>
    <w:rsid w:val="00331279"/>
    <w:rsid w:val="0033309C"/>
    <w:rsid w:val="003339C4"/>
    <w:rsid w:val="00333C34"/>
    <w:rsid w:val="00335B08"/>
    <w:rsid w:val="003364B8"/>
    <w:rsid w:val="00336F2B"/>
    <w:rsid w:val="00340E92"/>
    <w:rsid w:val="0034214F"/>
    <w:rsid w:val="003438AD"/>
    <w:rsid w:val="00343F07"/>
    <w:rsid w:val="003446FE"/>
    <w:rsid w:val="00344B48"/>
    <w:rsid w:val="00344E22"/>
    <w:rsid w:val="00346524"/>
    <w:rsid w:val="00346A4E"/>
    <w:rsid w:val="0035063D"/>
    <w:rsid w:val="00350E64"/>
    <w:rsid w:val="003519E0"/>
    <w:rsid w:val="00351D83"/>
    <w:rsid w:val="00352B14"/>
    <w:rsid w:val="00353555"/>
    <w:rsid w:val="00354724"/>
    <w:rsid w:val="00354842"/>
    <w:rsid w:val="003577C4"/>
    <w:rsid w:val="00357E42"/>
    <w:rsid w:val="00360382"/>
    <w:rsid w:val="003607BC"/>
    <w:rsid w:val="0036245D"/>
    <w:rsid w:val="0036270A"/>
    <w:rsid w:val="00362FF7"/>
    <w:rsid w:val="003638B0"/>
    <w:rsid w:val="00363C45"/>
    <w:rsid w:val="003643DA"/>
    <w:rsid w:val="00370B32"/>
    <w:rsid w:val="00372D32"/>
    <w:rsid w:val="00372F04"/>
    <w:rsid w:val="00375907"/>
    <w:rsid w:val="0037645B"/>
    <w:rsid w:val="00376D4B"/>
    <w:rsid w:val="003806AC"/>
    <w:rsid w:val="0038120C"/>
    <w:rsid w:val="00382946"/>
    <w:rsid w:val="00383A5C"/>
    <w:rsid w:val="003846EF"/>
    <w:rsid w:val="00385319"/>
    <w:rsid w:val="003873C4"/>
    <w:rsid w:val="00392683"/>
    <w:rsid w:val="00393F11"/>
    <w:rsid w:val="00394B42"/>
    <w:rsid w:val="00395A55"/>
    <w:rsid w:val="0039653B"/>
    <w:rsid w:val="003975D4"/>
    <w:rsid w:val="003A0749"/>
    <w:rsid w:val="003A18D2"/>
    <w:rsid w:val="003A1D22"/>
    <w:rsid w:val="003A2102"/>
    <w:rsid w:val="003A215D"/>
    <w:rsid w:val="003A45C3"/>
    <w:rsid w:val="003A7999"/>
    <w:rsid w:val="003B12D9"/>
    <w:rsid w:val="003B4985"/>
    <w:rsid w:val="003B4FA8"/>
    <w:rsid w:val="003B6676"/>
    <w:rsid w:val="003B6FA9"/>
    <w:rsid w:val="003B7873"/>
    <w:rsid w:val="003C0ECD"/>
    <w:rsid w:val="003C15BC"/>
    <w:rsid w:val="003C1639"/>
    <w:rsid w:val="003C2482"/>
    <w:rsid w:val="003C4C15"/>
    <w:rsid w:val="003C6BBD"/>
    <w:rsid w:val="003C76BF"/>
    <w:rsid w:val="003D0983"/>
    <w:rsid w:val="003D0EA2"/>
    <w:rsid w:val="003D24F0"/>
    <w:rsid w:val="003D28EE"/>
    <w:rsid w:val="003D4B49"/>
    <w:rsid w:val="003D514F"/>
    <w:rsid w:val="003D5262"/>
    <w:rsid w:val="003D533D"/>
    <w:rsid w:val="003D5472"/>
    <w:rsid w:val="003D587D"/>
    <w:rsid w:val="003D6664"/>
    <w:rsid w:val="003D6740"/>
    <w:rsid w:val="003D72A2"/>
    <w:rsid w:val="003E1D30"/>
    <w:rsid w:val="003E2982"/>
    <w:rsid w:val="003E3B71"/>
    <w:rsid w:val="003E7471"/>
    <w:rsid w:val="003F3A92"/>
    <w:rsid w:val="003F3E9C"/>
    <w:rsid w:val="003F432D"/>
    <w:rsid w:val="003F6B34"/>
    <w:rsid w:val="003F7505"/>
    <w:rsid w:val="00400B5E"/>
    <w:rsid w:val="00400CD9"/>
    <w:rsid w:val="004029FB"/>
    <w:rsid w:val="00404B0A"/>
    <w:rsid w:val="00404E6C"/>
    <w:rsid w:val="00404FA1"/>
    <w:rsid w:val="00410488"/>
    <w:rsid w:val="004111BE"/>
    <w:rsid w:val="004111CE"/>
    <w:rsid w:val="00411688"/>
    <w:rsid w:val="004122CC"/>
    <w:rsid w:val="00413C12"/>
    <w:rsid w:val="004144CD"/>
    <w:rsid w:val="00414D44"/>
    <w:rsid w:val="00415F76"/>
    <w:rsid w:val="004167EB"/>
    <w:rsid w:val="00420391"/>
    <w:rsid w:val="00421121"/>
    <w:rsid w:val="00421C32"/>
    <w:rsid w:val="004265D8"/>
    <w:rsid w:val="00427057"/>
    <w:rsid w:val="0042743E"/>
    <w:rsid w:val="00430614"/>
    <w:rsid w:val="0043319F"/>
    <w:rsid w:val="0043416F"/>
    <w:rsid w:val="0043467D"/>
    <w:rsid w:val="00435E49"/>
    <w:rsid w:val="00436633"/>
    <w:rsid w:val="004369B0"/>
    <w:rsid w:val="00436DB9"/>
    <w:rsid w:val="004408AF"/>
    <w:rsid w:val="00440912"/>
    <w:rsid w:val="00441590"/>
    <w:rsid w:val="0044169A"/>
    <w:rsid w:val="0044184E"/>
    <w:rsid w:val="004426B1"/>
    <w:rsid w:val="00442783"/>
    <w:rsid w:val="00443B38"/>
    <w:rsid w:val="004451DA"/>
    <w:rsid w:val="00445C9E"/>
    <w:rsid w:val="00446B27"/>
    <w:rsid w:val="00446F00"/>
    <w:rsid w:val="00447C99"/>
    <w:rsid w:val="00447F1F"/>
    <w:rsid w:val="004503BD"/>
    <w:rsid w:val="00450A4C"/>
    <w:rsid w:val="00450EC1"/>
    <w:rsid w:val="00451CA4"/>
    <w:rsid w:val="00452F5A"/>
    <w:rsid w:val="00454E1E"/>
    <w:rsid w:val="00457F8B"/>
    <w:rsid w:val="00461B99"/>
    <w:rsid w:val="00463097"/>
    <w:rsid w:val="004630AA"/>
    <w:rsid w:val="00463D10"/>
    <w:rsid w:val="00465B92"/>
    <w:rsid w:val="00466116"/>
    <w:rsid w:val="00467E43"/>
    <w:rsid w:val="00470BFD"/>
    <w:rsid w:val="004724C1"/>
    <w:rsid w:val="00475736"/>
    <w:rsid w:val="00475A8D"/>
    <w:rsid w:val="00476855"/>
    <w:rsid w:val="00477014"/>
    <w:rsid w:val="0048084A"/>
    <w:rsid w:val="00480C5C"/>
    <w:rsid w:val="00482111"/>
    <w:rsid w:val="00482941"/>
    <w:rsid w:val="004834F4"/>
    <w:rsid w:val="00483989"/>
    <w:rsid w:val="004859FC"/>
    <w:rsid w:val="00486BDE"/>
    <w:rsid w:val="00487512"/>
    <w:rsid w:val="00487885"/>
    <w:rsid w:val="00491216"/>
    <w:rsid w:val="00492058"/>
    <w:rsid w:val="00493BC7"/>
    <w:rsid w:val="0049459B"/>
    <w:rsid w:val="004954C2"/>
    <w:rsid w:val="004974D0"/>
    <w:rsid w:val="004A14FC"/>
    <w:rsid w:val="004A2392"/>
    <w:rsid w:val="004A27D2"/>
    <w:rsid w:val="004A282C"/>
    <w:rsid w:val="004A3271"/>
    <w:rsid w:val="004A5EAF"/>
    <w:rsid w:val="004A6817"/>
    <w:rsid w:val="004A73AB"/>
    <w:rsid w:val="004B0551"/>
    <w:rsid w:val="004B22BD"/>
    <w:rsid w:val="004B2765"/>
    <w:rsid w:val="004B286D"/>
    <w:rsid w:val="004B2EBE"/>
    <w:rsid w:val="004B6434"/>
    <w:rsid w:val="004B73DC"/>
    <w:rsid w:val="004C0E46"/>
    <w:rsid w:val="004C30E9"/>
    <w:rsid w:val="004C3910"/>
    <w:rsid w:val="004C41C1"/>
    <w:rsid w:val="004C4312"/>
    <w:rsid w:val="004C5052"/>
    <w:rsid w:val="004C54BA"/>
    <w:rsid w:val="004C5846"/>
    <w:rsid w:val="004C5C04"/>
    <w:rsid w:val="004C7C65"/>
    <w:rsid w:val="004D0144"/>
    <w:rsid w:val="004D067F"/>
    <w:rsid w:val="004D1919"/>
    <w:rsid w:val="004D2C3A"/>
    <w:rsid w:val="004D374E"/>
    <w:rsid w:val="004D3B26"/>
    <w:rsid w:val="004D4A30"/>
    <w:rsid w:val="004D4A9B"/>
    <w:rsid w:val="004D5027"/>
    <w:rsid w:val="004D73DE"/>
    <w:rsid w:val="004E08F8"/>
    <w:rsid w:val="004E0E2E"/>
    <w:rsid w:val="004E1F36"/>
    <w:rsid w:val="004E482A"/>
    <w:rsid w:val="004E4CE4"/>
    <w:rsid w:val="004E6B14"/>
    <w:rsid w:val="004E74ED"/>
    <w:rsid w:val="004F00BF"/>
    <w:rsid w:val="004F0406"/>
    <w:rsid w:val="004F18FB"/>
    <w:rsid w:val="004F1D6D"/>
    <w:rsid w:val="004F50F2"/>
    <w:rsid w:val="004F7D32"/>
    <w:rsid w:val="005004E0"/>
    <w:rsid w:val="00502904"/>
    <w:rsid w:val="005036A3"/>
    <w:rsid w:val="00506728"/>
    <w:rsid w:val="00507399"/>
    <w:rsid w:val="005117E3"/>
    <w:rsid w:val="0051302D"/>
    <w:rsid w:val="005134FC"/>
    <w:rsid w:val="005144D6"/>
    <w:rsid w:val="00517544"/>
    <w:rsid w:val="00520A38"/>
    <w:rsid w:val="005244DC"/>
    <w:rsid w:val="00524DC1"/>
    <w:rsid w:val="0052616C"/>
    <w:rsid w:val="005265BE"/>
    <w:rsid w:val="0052764E"/>
    <w:rsid w:val="005276FC"/>
    <w:rsid w:val="005278F9"/>
    <w:rsid w:val="005308AD"/>
    <w:rsid w:val="0053185C"/>
    <w:rsid w:val="0053321A"/>
    <w:rsid w:val="00533FA5"/>
    <w:rsid w:val="0053547C"/>
    <w:rsid w:val="00535F8B"/>
    <w:rsid w:val="00536170"/>
    <w:rsid w:val="0053635C"/>
    <w:rsid w:val="00536C1F"/>
    <w:rsid w:val="00537638"/>
    <w:rsid w:val="0054047E"/>
    <w:rsid w:val="0054082A"/>
    <w:rsid w:val="00543258"/>
    <w:rsid w:val="005436D7"/>
    <w:rsid w:val="00546FE8"/>
    <w:rsid w:val="00550502"/>
    <w:rsid w:val="00550C0A"/>
    <w:rsid w:val="00553C77"/>
    <w:rsid w:val="0056694E"/>
    <w:rsid w:val="00571CB4"/>
    <w:rsid w:val="00572BA4"/>
    <w:rsid w:val="00572D89"/>
    <w:rsid w:val="00572F22"/>
    <w:rsid w:val="00577468"/>
    <w:rsid w:val="0058053E"/>
    <w:rsid w:val="005811E5"/>
    <w:rsid w:val="00581DB2"/>
    <w:rsid w:val="00582246"/>
    <w:rsid w:val="00582F5D"/>
    <w:rsid w:val="00583327"/>
    <w:rsid w:val="00583B13"/>
    <w:rsid w:val="005858A7"/>
    <w:rsid w:val="00585E93"/>
    <w:rsid w:val="0058659B"/>
    <w:rsid w:val="00587DCC"/>
    <w:rsid w:val="0059065D"/>
    <w:rsid w:val="005915A0"/>
    <w:rsid w:val="00593089"/>
    <w:rsid w:val="00593293"/>
    <w:rsid w:val="0059399A"/>
    <w:rsid w:val="00594F05"/>
    <w:rsid w:val="005955B2"/>
    <w:rsid w:val="005958D1"/>
    <w:rsid w:val="00596819"/>
    <w:rsid w:val="00596C26"/>
    <w:rsid w:val="005977A0"/>
    <w:rsid w:val="005A0C8F"/>
    <w:rsid w:val="005A2AD9"/>
    <w:rsid w:val="005A375C"/>
    <w:rsid w:val="005A5AA7"/>
    <w:rsid w:val="005A6655"/>
    <w:rsid w:val="005A6F6D"/>
    <w:rsid w:val="005A78AB"/>
    <w:rsid w:val="005B0B96"/>
    <w:rsid w:val="005B13D8"/>
    <w:rsid w:val="005B157F"/>
    <w:rsid w:val="005B325C"/>
    <w:rsid w:val="005B3805"/>
    <w:rsid w:val="005B4804"/>
    <w:rsid w:val="005B5B31"/>
    <w:rsid w:val="005B6194"/>
    <w:rsid w:val="005B69FD"/>
    <w:rsid w:val="005B6C96"/>
    <w:rsid w:val="005C005C"/>
    <w:rsid w:val="005C0F55"/>
    <w:rsid w:val="005C15AB"/>
    <w:rsid w:val="005C1644"/>
    <w:rsid w:val="005C4CCD"/>
    <w:rsid w:val="005C4EC7"/>
    <w:rsid w:val="005C5340"/>
    <w:rsid w:val="005C5578"/>
    <w:rsid w:val="005C5CD3"/>
    <w:rsid w:val="005C70FD"/>
    <w:rsid w:val="005C750C"/>
    <w:rsid w:val="005D1CCA"/>
    <w:rsid w:val="005D5279"/>
    <w:rsid w:val="005D6AA2"/>
    <w:rsid w:val="005D76E0"/>
    <w:rsid w:val="005D7DBA"/>
    <w:rsid w:val="005D7E49"/>
    <w:rsid w:val="005E1388"/>
    <w:rsid w:val="005E15B3"/>
    <w:rsid w:val="005E32F4"/>
    <w:rsid w:val="005E3549"/>
    <w:rsid w:val="005E552A"/>
    <w:rsid w:val="005E6CB7"/>
    <w:rsid w:val="005E744E"/>
    <w:rsid w:val="005E7B04"/>
    <w:rsid w:val="005F04F9"/>
    <w:rsid w:val="005F462B"/>
    <w:rsid w:val="005F5E15"/>
    <w:rsid w:val="005F654D"/>
    <w:rsid w:val="005F67E4"/>
    <w:rsid w:val="005F703B"/>
    <w:rsid w:val="005F751E"/>
    <w:rsid w:val="005F768A"/>
    <w:rsid w:val="005F7AF3"/>
    <w:rsid w:val="0060089E"/>
    <w:rsid w:val="00600AE9"/>
    <w:rsid w:val="00601A7E"/>
    <w:rsid w:val="00602EFF"/>
    <w:rsid w:val="00604070"/>
    <w:rsid w:val="0060449D"/>
    <w:rsid w:val="00605A2A"/>
    <w:rsid w:val="00606CE1"/>
    <w:rsid w:val="006104FB"/>
    <w:rsid w:val="00613AC0"/>
    <w:rsid w:val="00613DDD"/>
    <w:rsid w:val="00614710"/>
    <w:rsid w:val="00620143"/>
    <w:rsid w:val="006203E3"/>
    <w:rsid w:val="00620954"/>
    <w:rsid w:val="006246DB"/>
    <w:rsid w:val="00624AB2"/>
    <w:rsid w:val="00625498"/>
    <w:rsid w:val="0063089E"/>
    <w:rsid w:val="00631053"/>
    <w:rsid w:val="006325D6"/>
    <w:rsid w:val="00635465"/>
    <w:rsid w:val="006362A1"/>
    <w:rsid w:val="00637A96"/>
    <w:rsid w:val="00640F41"/>
    <w:rsid w:val="00642B45"/>
    <w:rsid w:val="0064538B"/>
    <w:rsid w:val="0064645D"/>
    <w:rsid w:val="00646779"/>
    <w:rsid w:val="0065004D"/>
    <w:rsid w:val="0065030F"/>
    <w:rsid w:val="00650B1B"/>
    <w:rsid w:val="00650C58"/>
    <w:rsid w:val="00651185"/>
    <w:rsid w:val="0065212D"/>
    <w:rsid w:val="00652383"/>
    <w:rsid w:val="00654D0A"/>
    <w:rsid w:val="00656083"/>
    <w:rsid w:val="006560FD"/>
    <w:rsid w:val="00657863"/>
    <w:rsid w:val="00657D44"/>
    <w:rsid w:val="00661CC9"/>
    <w:rsid w:val="00662A3F"/>
    <w:rsid w:val="006706DE"/>
    <w:rsid w:val="00670A47"/>
    <w:rsid w:val="00670F21"/>
    <w:rsid w:val="00671EF1"/>
    <w:rsid w:val="006725C6"/>
    <w:rsid w:val="006726A8"/>
    <w:rsid w:val="0067669A"/>
    <w:rsid w:val="0067732D"/>
    <w:rsid w:val="00682234"/>
    <w:rsid w:val="00690157"/>
    <w:rsid w:val="006905A2"/>
    <w:rsid w:val="006908E6"/>
    <w:rsid w:val="00690B5B"/>
    <w:rsid w:val="00691867"/>
    <w:rsid w:val="00692973"/>
    <w:rsid w:val="006930BA"/>
    <w:rsid w:val="00693345"/>
    <w:rsid w:val="00693813"/>
    <w:rsid w:val="0069466F"/>
    <w:rsid w:val="006A03FA"/>
    <w:rsid w:val="006A20BD"/>
    <w:rsid w:val="006A25B7"/>
    <w:rsid w:val="006A2660"/>
    <w:rsid w:val="006A38B0"/>
    <w:rsid w:val="006A4BE5"/>
    <w:rsid w:val="006A4C6C"/>
    <w:rsid w:val="006A4F56"/>
    <w:rsid w:val="006A5A08"/>
    <w:rsid w:val="006A68D8"/>
    <w:rsid w:val="006A6A79"/>
    <w:rsid w:val="006A6EA0"/>
    <w:rsid w:val="006A7CC9"/>
    <w:rsid w:val="006B05D0"/>
    <w:rsid w:val="006B1F59"/>
    <w:rsid w:val="006B345D"/>
    <w:rsid w:val="006B4D7D"/>
    <w:rsid w:val="006C1A41"/>
    <w:rsid w:val="006C43F7"/>
    <w:rsid w:val="006C4823"/>
    <w:rsid w:val="006C4D8B"/>
    <w:rsid w:val="006C570C"/>
    <w:rsid w:val="006C6937"/>
    <w:rsid w:val="006C76C0"/>
    <w:rsid w:val="006C7AF2"/>
    <w:rsid w:val="006D6EC7"/>
    <w:rsid w:val="006D77E1"/>
    <w:rsid w:val="006E02AF"/>
    <w:rsid w:val="006E04C7"/>
    <w:rsid w:val="006E0AB7"/>
    <w:rsid w:val="006E0E4F"/>
    <w:rsid w:val="006E1A8F"/>
    <w:rsid w:val="006E335D"/>
    <w:rsid w:val="006E505B"/>
    <w:rsid w:val="006E5871"/>
    <w:rsid w:val="006E6A1E"/>
    <w:rsid w:val="006E6F51"/>
    <w:rsid w:val="006E7FBB"/>
    <w:rsid w:val="006F0A0F"/>
    <w:rsid w:val="006F0B08"/>
    <w:rsid w:val="006F136D"/>
    <w:rsid w:val="006F17C8"/>
    <w:rsid w:val="006F386D"/>
    <w:rsid w:val="006F3DE2"/>
    <w:rsid w:val="00701BAE"/>
    <w:rsid w:val="00702185"/>
    <w:rsid w:val="00702390"/>
    <w:rsid w:val="007030E8"/>
    <w:rsid w:val="00703362"/>
    <w:rsid w:val="00705294"/>
    <w:rsid w:val="00705909"/>
    <w:rsid w:val="0070679B"/>
    <w:rsid w:val="00706F00"/>
    <w:rsid w:val="0071037C"/>
    <w:rsid w:val="00710543"/>
    <w:rsid w:val="00711A3D"/>
    <w:rsid w:val="0071269E"/>
    <w:rsid w:val="00714B94"/>
    <w:rsid w:val="007150FD"/>
    <w:rsid w:val="007208A1"/>
    <w:rsid w:val="00721B38"/>
    <w:rsid w:val="0072268F"/>
    <w:rsid w:val="0072383F"/>
    <w:rsid w:val="00723D22"/>
    <w:rsid w:val="00723DAB"/>
    <w:rsid w:val="007249C2"/>
    <w:rsid w:val="00725A65"/>
    <w:rsid w:val="00725F31"/>
    <w:rsid w:val="00725FC3"/>
    <w:rsid w:val="007334E2"/>
    <w:rsid w:val="007340CA"/>
    <w:rsid w:val="00734829"/>
    <w:rsid w:val="00734EF0"/>
    <w:rsid w:val="007366E0"/>
    <w:rsid w:val="007405CA"/>
    <w:rsid w:val="007405EA"/>
    <w:rsid w:val="00741EE6"/>
    <w:rsid w:val="0074203E"/>
    <w:rsid w:val="00742455"/>
    <w:rsid w:val="00742976"/>
    <w:rsid w:val="00742E83"/>
    <w:rsid w:val="007432AB"/>
    <w:rsid w:val="00746265"/>
    <w:rsid w:val="00746710"/>
    <w:rsid w:val="00750E4E"/>
    <w:rsid w:val="00752288"/>
    <w:rsid w:val="00753E19"/>
    <w:rsid w:val="00754A82"/>
    <w:rsid w:val="00756D27"/>
    <w:rsid w:val="00757E46"/>
    <w:rsid w:val="007600EA"/>
    <w:rsid w:val="00760BA6"/>
    <w:rsid w:val="00761F82"/>
    <w:rsid w:val="00763DC5"/>
    <w:rsid w:val="0076452F"/>
    <w:rsid w:val="0076598D"/>
    <w:rsid w:val="00765F98"/>
    <w:rsid w:val="00766F12"/>
    <w:rsid w:val="0077032F"/>
    <w:rsid w:val="0077115B"/>
    <w:rsid w:val="007715DD"/>
    <w:rsid w:val="00771E00"/>
    <w:rsid w:val="007722B1"/>
    <w:rsid w:val="00775F52"/>
    <w:rsid w:val="0077732E"/>
    <w:rsid w:val="00780DC7"/>
    <w:rsid w:val="00780E1F"/>
    <w:rsid w:val="00780FCA"/>
    <w:rsid w:val="00780FE8"/>
    <w:rsid w:val="007815F5"/>
    <w:rsid w:val="0078168C"/>
    <w:rsid w:val="007826CB"/>
    <w:rsid w:val="007843B1"/>
    <w:rsid w:val="007862D6"/>
    <w:rsid w:val="00786AC5"/>
    <w:rsid w:val="00786E49"/>
    <w:rsid w:val="00787F93"/>
    <w:rsid w:val="0079083D"/>
    <w:rsid w:val="00790DE7"/>
    <w:rsid w:val="00791A34"/>
    <w:rsid w:val="00792DC1"/>
    <w:rsid w:val="0079396E"/>
    <w:rsid w:val="007946B8"/>
    <w:rsid w:val="00794D60"/>
    <w:rsid w:val="00795B92"/>
    <w:rsid w:val="007A049B"/>
    <w:rsid w:val="007A08A1"/>
    <w:rsid w:val="007A1819"/>
    <w:rsid w:val="007A396D"/>
    <w:rsid w:val="007A3AF8"/>
    <w:rsid w:val="007A4979"/>
    <w:rsid w:val="007A50E8"/>
    <w:rsid w:val="007A5C26"/>
    <w:rsid w:val="007A764C"/>
    <w:rsid w:val="007A7E36"/>
    <w:rsid w:val="007B0547"/>
    <w:rsid w:val="007B1FD2"/>
    <w:rsid w:val="007B2D12"/>
    <w:rsid w:val="007B2E8E"/>
    <w:rsid w:val="007B2F6E"/>
    <w:rsid w:val="007B3100"/>
    <w:rsid w:val="007B3A8D"/>
    <w:rsid w:val="007B3C0A"/>
    <w:rsid w:val="007B43D8"/>
    <w:rsid w:val="007B4D6F"/>
    <w:rsid w:val="007B52C4"/>
    <w:rsid w:val="007B64A1"/>
    <w:rsid w:val="007B736D"/>
    <w:rsid w:val="007C05E9"/>
    <w:rsid w:val="007C0839"/>
    <w:rsid w:val="007C2EA4"/>
    <w:rsid w:val="007C50EE"/>
    <w:rsid w:val="007C52D7"/>
    <w:rsid w:val="007C5B11"/>
    <w:rsid w:val="007D0BD6"/>
    <w:rsid w:val="007D0BF1"/>
    <w:rsid w:val="007D1C8A"/>
    <w:rsid w:val="007D27B0"/>
    <w:rsid w:val="007D3C56"/>
    <w:rsid w:val="007D626D"/>
    <w:rsid w:val="007D668B"/>
    <w:rsid w:val="007D7555"/>
    <w:rsid w:val="007D77BF"/>
    <w:rsid w:val="007D7F9B"/>
    <w:rsid w:val="007E14CA"/>
    <w:rsid w:val="007E1582"/>
    <w:rsid w:val="007E2F98"/>
    <w:rsid w:val="007E3465"/>
    <w:rsid w:val="007E54AB"/>
    <w:rsid w:val="007E62C5"/>
    <w:rsid w:val="007F01F1"/>
    <w:rsid w:val="007F2BB2"/>
    <w:rsid w:val="007F48F9"/>
    <w:rsid w:val="007F735E"/>
    <w:rsid w:val="0080173F"/>
    <w:rsid w:val="008045AF"/>
    <w:rsid w:val="008104AE"/>
    <w:rsid w:val="00811F5F"/>
    <w:rsid w:val="00812663"/>
    <w:rsid w:val="008148C7"/>
    <w:rsid w:val="00815D79"/>
    <w:rsid w:val="00816050"/>
    <w:rsid w:val="00816072"/>
    <w:rsid w:val="008204CB"/>
    <w:rsid w:val="00821B06"/>
    <w:rsid w:val="00822349"/>
    <w:rsid w:val="00822D66"/>
    <w:rsid w:val="0082359F"/>
    <w:rsid w:val="00823670"/>
    <w:rsid w:val="0082414C"/>
    <w:rsid w:val="0083007D"/>
    <w:rsid w:val="0083072F"/>
    <w:rsid w:val="008338B9"/>
    <w:rsid w:val="00833B5C"/>
    <w:rsid w:val="00834EBD"/>
    <w:rsid w:val="00835623"/>
    <w:rsid w:val="00836492"/>
    <w:rsid w:val="00842E20"/>
    <w:rsid w:val="00845D5F"/>
    <w:rsid w:val="00850149"/>
    <w:rsid w:val="00850B50"/>
    <w:rsid w:val="0085174A"/>
    <w:rsid w:val="00851D7A"/>
    <w:rsid w:val="0085200F"/>
    <w:rsid w:val="008527E3"/>
    <w:rsid w:val="00853087"/>
    <w:rsid w:val="008532F8"/>
    <w:rsid w:val="00853DDE"/>
    <w:rsid w:val="00853E72"/>
    <w:rsid w:val="008572F7"/>
    <w:rsid w:val="008578B1"/>
    <w:rsid w:val="0086030A"/>
    <w:rsid w:val="00860449"/>
    <w:rsid w:val="008607FB"/>
    <w:rsid w:val="00861194"/>
    <w:rsid w:val="00862852"/>
    <w:rsid w:val="00864CE9"/>
    <w:rsid w:val="00864D58"/>
    <w:rsid w:val="008659CC"/>
    <w:rsid w:val="00865D24"/>
    <w:rsid w:val="0086636F"/>
    <w:rsid w:val="008667A5"/>
    <w:rsid w:val="00866DE6"/>
    <w:rsid w:val="00867210"/>
    <w:rsid w:val="008672F0"/>
    <w:rsid w:val="008722AC"/>
    <w:rsid w:val="008722B5"/>
    <w:rsid w:val="00875972"/>
    <w:rsid w:val="00875E15"/>
    <w:rsid w:val="0087636B"/>
    <w:rsid w:val="008767FE"/>
    <w:rsid w:val="00876914"/>
    <w:rsid w:val="008770F2"/>
    <w:rsid w:val="00877B02"/>
    <w:rsid w:val="00880685"/>
    <w:rsid w:val="00880874"/>
    <w:rsid w:val="00881C57"/>
    <w:rsid w:val="00881CE2"/>
    <w:rsid w:val="0088227B"/>
    <w:rsid w:val="00882328"/>
    <w:rsid w:val="00883A14"/>
    <w:rsid w:val="00884FCE"/>
    <w:rsid w:val="0088523D"/>
    <w:rsid w:val="00885503"/>
    <w:rsid w:val="00885B5B"/>
    <w:rsid w:val="00885D4F"/>
    <w:rsid w:val="00886B48"/>
    <w:rsid w:val="00887A61"/>
    <w:rsid w:val="0089106E"/>
    <w:rsid w:val="00891F3C"/>
    <w:rsid w:val="0089310C"/>
    <w:rsid w:val="0089594C"/>
    <w:rsid w:val="008969E7"/>
    <w:rsid w:val="008A0940"/>
    <w:rsid w:val="008A2C3F"/>
    <w:rsid w:val="008A51E9"/>
    <w:rsid w:val="008A657C"/>
    <w:rsid w:val="008A7BB2"/>
    <w:rsid w:val="008B19AE"/>
    <w:rsid w:val="008B30C4"/>
    <w:rsid w:val="008B4393"/>
    <w:rsid w:val="008B5DD8"/>
    <w:rsid w:val="008B62B9"/>
    <w:rsid w:val="008B6AB0"/>
    <w:rsid w:val="008B75A0"/>
    <w:rsid w:val="008B7BF1"/>
    <w:rsid w:val="008B7D7D"/>
    <w:rsid w:val="008C20CF"/>
    <w:rsid w:val="008C2F91"/>
    <w:rsid w:val="008C55AC"/>
    <w:rsid w:val="008C5B2F"/>
    <w:rsid w:val="008C6B1F"/>
    <w:rsid w:val="008C7E4B"/>
    <w:rsid w:val="008C7F4C"/>
    <w:rsid w:val="008D0FC3"/>
    <w:rsid w:val="008D150A"/>
    <w:rsid w:val="008D37C4"/>
    <w:rsid w:val="008D54F6"/>
    <w:rsid w:val="008E3A65"/>
    <w:rsid w:val="008E41C4"/>
    <w:rsid w:val="008E5554"/>
    <w:rsid w:val="008E5CF6"/>
    <w:rsid w:val="008E61B9"/>
    <w:rsid w:val="008E6B14"/>
    <w:rsid w:val="008E73BE"/>
    <w:rsid w:val="008F098F"/>
    <w:rsid w:val="008F131C"/>
    <w:rsid w:val="008F1F8E"/>
    <w:rsid w:val="008F5FC5"/>
    <w:rsid w:val="008F7486"/>
    <w:rsid w:val="008F75D8"/>
    <w:rsid w:val="008F781C"/>
    <w:rsid w:val="00900094"/>
    <w:rsid w:val="0090031F"/>
    <w:rsid w:val="00900DEB"/>
    <w:rsid w:val="00901430"/>
    <w:rsid w:val="00901B0B"/>
    <w:rsid w:val="00904196"/>
    <w:rsid w:val="009041DB"/>
    <w:rsid w:val="009054BC"/>
    <w:rsid w:val="009061B7"/>
    <w:rsid w:val="00906AA5"/>
    <w:rsid w:val="00906BAA"/>
    <w:rsid w:val="009079EC"/>
    <w:rsid w:val="00913071"/>
    <w:rsid w:val="0091348B"/>
    <w:rsid w:val="0091500F"/>
    <w:rsid w:val="0091507E"/>
    <w:rsid w:val="009154DE"/>
    <w:rsid w:val="00915F4F"/>
    <w:rsid w:val="0091606A"/>
    <w:rsid w:val="009169E4"/>
    <w:rsid w:val="0091707C"/>
    <w:rsid w:val="009177DB"/>
    <w:rsid w:val="00925351"/>
    <w:rsid w:val="009270A2"/>
    <w:rsid w:val="00927DF5"/>
    <w:rsid w:val="0093065F"/>
    <w:rsid w:val="00930C42"/>
    <w:rsid w:val="009315DA"/>
    <w:rsid w:val="00935B36"/>
    <w:rsid w:val="009377A7"/>
    <w:rsid w:val="00937DD1"/>
    <w:rsid w:val="00940920"/>
    <w:rsid w:val="009435B7"/>
    <w:rsid w:val="00944397"/>
    <w:rsid w:val="009451E5"/>
    <w:rsid w:val="00945416"/>
    <w:rsid w:val="009460D1"/>
    <w:rsid w:val="0094629D"/>
    <w:rsid w:val="009533B0"/>
    <w:rsid w:val="00954816"/>
    <w:rsid w:val="00955BCC"/>
    <w:rsid w:val="009560F8"/>
    <w:rsid w:val="0095641A"/>
    <w:rsid w:val="00961197"/>
    <w:rsid w:val="00963120"/>
    <w:rsid w:val="00965281"/>
    <w:rsid w:val="00965466"/>
    <w:rsid w:val="009665BB"/>
    <w:rsid w:val="009677C0"/>
    <w:rsid w:val="0097080C"/>
    <w:rsid w:val="00972A5A"/>
    <w:rsid w:val="00972B04"/>
    <w:rsid w:val="009753CD"/>
    <w:rsid w:val="00980446"/>
    <w:rsid w:val="0098161F"/>
    <w:rsid w:val="009839A5"/>
    <w:rsid w:val="00986DA6"/>
    <w:rsid w:val="009870C5"/>
    <w:rsid w:val="00990158"/>
    <w:rsid w:val="00990D06"/>
    <w:rsid w:val="00991314"/>
    <w:rsid w:val="00992E91"/>
    <w:rsid w:val="00993550"/>
    <w:rsid w:val="00994F96"/>
    <w:rsid w:val="00995A3D"/>
    <w:rsid w:val="009971B8"/>
    <w:rsid w:val="009A3508"/>
    <w:rsid w:val="009A37DE"/>
    <w:rsid w:val="009A41C7"/>
    <w:rsid w:val="009A4891"/>
    <w:rsid w:val="009A4C23"/>
    <w:rsid w:val="009A5416"/>
    <w:rsid w:val="009A77CF"/>
    <w:rsid w:val="009A7812"/>
    <w:rsid w:val="009B1262"/>
    <w:rsid w:val="009B255A"/>
    <w:rsid w:val="009B286F"/>
    <w:rsid w:val="009B39F8"/>
    <w:rsid w:val="009B4468"/>
    <w:rsid w:val="009B529F"/>
    <w:rsid w:val="009B684E"/>
    <w:rsid w:val="009B7277"/>
    <w:rsid w:val="009C0926"/>
    <w:rsid w:val="009C2938"/>
    <w:rsid w:val="009C2BFB"/>
    <w:rsid w:val="009C4883"/>
    <w:rsid w:val="009C677B"/>
    <w:rsid w:val="009C67D8"/>
    <w:rsid w:val="009C6ABA"/>
    <w:rsid w:val="009D0758"/>
    <w:rsid w:val="009D1B57"/>
    <w:rsid w:val="009D319F"/>
    <w:rsid w:val="009D443A"/>
    <w:rsid w:val="009D4580"/>
    <w:rsid w:val="009D4674"/>
    <w:rsid w:val="009D4781"/>
    <w:rsid w:val="009D59C5"/>
    <w:rsid w:val="009D6947"/>
    <w:rsid w:val="009E05F2"/>
    <w:rsid w:val="009E0E2A"/>
    <w:rsid w:val="009E131F"/>
    <w:rsid w:val="009E1AD8"/>
    <w:rsid w:val="009E1BB9"/>
    <w:rsid w:val="009E21E2"/>
    <w:rsid w:val="009E26E8"/>
    <w:rsid w:val="009E27C2"/>
    <w:rsid w:val="009E3234"/>
    <w:rsid w:val="009E594D"/>
    <w:rsid w:val="009E74DB"/>
    <w:rsid w:val="009E782A"/>
    <w:rsid w:val="009F1B2D"/>
    <w:rsid w:val="009F3282"/>
    <w:rsid w:val="009F406B"/>
    <w:rsid w:val="00A00219"/>
    <w:rsid w:val="00A0169E"/>
    <w:rsid w:val="00A0188C"/>
    <w:rsid w:val="00A01AC2"/>
    <w:rsid w:val="00A01BFB"/>
    <w:rsid w:val="00A01F4E"/>
    <w:rsid w:val="00A022A8"/>
    <w:rsid w:val="00A02B59"/>
    <w:rsid w:val="00A03244"/>
    <w:rsid w:val="00A0406F"/>
    <w:rsid w:val="00A044D4"/>
    <w:rsid w:val="00A04A4A"/>
    <w:rsid w:val="00A04B9B"/>
    <w:rsid w:val="00A04FF3"/>
    <w:rsid w:val="00A060A6"/>
    <w:rsid w:val="00A112C4"/>
    <w:rsid w:val="00A11B53"/>
    <w:rsid w:val="00A12276"/>
    <w:rsid w:val="00A13F76"/>
    <w:rsid w:val="00A15900"/>
    <w:rsid w:val="00A1637A"/>
    <w:rsid w:val="00A16A8C"/>
    <w:rsid w:val="00A21C67"/>
    <w:rsid w:val="00A244CD"/>
    <w:rsid w:val="00A24A94"/>
    <w:rsid w:val="00A25433"/>
    <w:rsid w:val="00A276B8"/>
    <w:rsid w:val="00A30780"/>
    <w:rsid w:val="00A31D4C"/>
    <w:rsid w:val="00A323E6"/>
    <w:rsid w:val="00A32782"/>
    <w:rsid w:val="00A32C88"/>
    <w:rsid w:val="00A33BB1"/>
    <w:rsid w:val="00A3519B"/>
    <w:rsid w:val="00A3553A"/>
    <w:rsid w:val="00A36002"/>
    <w:rsid w:val="00A37B0A"/>
    <w:rsid w:val="00A43D4A"/>
    <w:rsid w:val="00A444F8"/>
    <w:rsid w:val="00A45C46"/>
    <w:rsid w:val="00A466BE"/>
    <w:rsid w:val="00A46FA3"/>
    <w:rsid w:val="00A4701B"/>
    <w:rsid w:val="00A471F4"/>
    <w:rsid w:val="00A50BDB"/>
    <w:rsid w:val="00A5554A"/>
    <w:rsid w:val="00A55C04"/>
    <w:rsid w:val="00A55EC1"/>
    <w:rsid w:val="00A560B1"/>
    <w:rsid w:val="00A560C9"/>
    <w:rsid w:val="00A61887"/>
    <w:rsid w:val="00A62205"/>
    <w:rsid w:val="00A62BD2"/>
    <w:rsid w:val="00A63349"/>
    <w:rsid w:val="00A63AB9"/>
    <w:rsid w:val="00A64A8F"/>
    <w:rsid w:val="00A652BD"/>
    <w:rsid w:val="00A67B19"/>
    <w:rsid w:val="00A70253"/>
    <w:rsid w:val="00A72468"/>
    <w:rsid w:val="00A72C59"/>
    <w:rsid w:val="00A72EAD"/>
    <w:rsid w:val="00A736C0"/>
    <w:rsid w:val="00A768C5"/>
    <w:rsid w:val="00A807BC"/>
    <w:rsid w:val="00A81F33"/>
    <w:rsid w:val="00A83152"/>
    <w:rsid w:val="00A83739"/>
    <w:rsid w:val="00A83C8A"/>
    <w:rsid w:val="00A873D7"/>
    <w:rsid w:val="00A87DAB"/>
    <w:rsid w:val="00A90490"/>
    <w:rsid w:val="00A90C8F"/>
    <w:rsid w:val="00A916C4"/>
    <w:rsid w:val="00A92138"/>
    <w:rsid w:val="00A92BEE"/>
    <w:rsid w:val="00A94479"/>
    <w:rsid w:val="00A95156"/>
    <w:rsid w:val="00AA08FB"/>
    <w:rsid w:val="00AA0FE8"/>
    <w:rsid w:val="00AA2713"/>
    <w:rsid w:val="00AA3442"/>
    <w:rsid w:val="00AA3C31"/>
    <w:rsid w:val="00AA5282"/>
    <w:rsid w:val="00AB226E"/>
    <w:rsid w:val="00AB30B6"/>
    <w:rsid w:val="00AB50EF"/>
    <w:rsid w:val="00AB5A94"/>
    <w:rsid w:val="00AB61C5"/>
    <w:rsid w:val="00AC12BC"/>
    <w:rsid w:val="00AC2BE9"/>
    <w:rsid w:val="00AC3A5E"/>
    <w:rsid w:val="00AC51D6"/>
    <w:rsid w:val="00AC5356"/>
    <w:rsid w:val="00AC6273"/>
    <w:rsid w:val="00AC640C"/>
    <w:rsid w:val="00AC650A"/>
    <w:rsid w:val="00AC6CE6"/>
    <w:rsid w:val="00AC7860"/>
    <w:rsid w:val="00AD027A"/>
    <w:rsid w:val="00AD076F"/>
    <w:rsid w:val="00AD227F"/>
    <w:rsid w:val="00AD24BA"/>
    <w:rsid w:val="00AD27F6"/>
    <w:rsid w:val="00AD2DB8"/>
    <w:rsid w:val="00AD431E"/>
    <w:rsid w:val="00AD5EF2"/>
    <w:rsid w:val="00AD6700"/>
    <w:rsid w:val="00AD6E64"/>
    <w:rsid w:val="00AD734A"/>
    <w:rsid w:val="00AE0A26"/>
    <w:rsid w:val="00AE17C6"/>
    <w:rsid w:val="00AE2680"/>
    <w:rsid w:val="00AE2F30"/>
    <w:rsid w:val="00AE31BC"/>
    <w:rsid w:val="00AE37F0"/>
    <w:rsid w:val="00AE3DBF"/>
    <w:rsid w:val="00AE4BCE"/>
    <w:rsid w:val="00AE5219"/>
    <w:rsid w:val="00AF00CA"/>
    <w:rsid w:val="00AF0228"/>
    <w:rsid w:val="00AF0B02"/>
    <w:rsid w:val="00AF4319"/>
    <w:rsid w:val="00AF4D97"/>
    <w:rsid w:val="00AF65A7"/>
    <w:rsid w:val="00AF6881"/>
    <w:rsid w:val="00AF710B"/>
    <w:rsid w:val="00AF7F50"/>
    <w:rsid w:val="00AF7FC6"/>
    <w:rsid w:val="00B0246F"/>
    <w:rsid w:val="00B02697"/>
    <w:rsid w:val="00B02795"/>
    <w:rsid w:val="00B02AEC"/>
    <w:rsid w:val="00B04607"/>
    <w:rsid w:val="00B0462C"/>
    <w:rsid w:val="00B053AE"/>
    <w:rsid w:val="00B05A69"/>
    <w:rsid w:val="00B0635E"/>
    <w:rsid w:val="00B10A89"/>
    <w:rsid w:val="00B1106B"/>
    <w:rsid w:val="00B122A4"/>
    <w:rsid w:val="00B171E3"/>
    <w:rsid w:val="00B20DA5"/>
    <w:rsid w:val="00B21B68"/>
    <w:rsid w:val="00B21D78"/>
    <w:rsid w:val="00B2237C"/>
    <w:rsid w:val="00B231CB"/>
    <w:rsid w:val="00B23547"/>
    <w:rsid w:val="00B23C89"/>
    <w:rsid w:val="00B26D4F"/>
    <w:rsid w:val="00B30164"/>
    <w:rsid w:val="00B30694"/>
    <w:rsid w:val="00B32A8C"/>
    <w:rsid w:val="00B32CB9"/>
    <w:rsid w:val="00B338F1"/>
    <w:rsid w:val="00B33AD9"/>
    <w:rsid w:val="00B347FE"/>
    <w:rsid w:val="00B34932"/>
    <w:rsid w:val="00B3694F"/>
    <w:rsid w:val="00B36D53"/>
    <w:rsid w:val="00B3783E"/>
    <w:rsid w:val="00B4162B"/>
    <w:rsid w:val="00B418F9"/>
    <w:rsid w:val="00B41CFC"/>
    <w:rsid w:val="00B4274C"/>
    <w:rsid w:val="00B44549"/>
    <w:rsid w:val="00B447CF"/>
    <w:rsid w:val="00B450F0"/>
    <w:rsid w:val="00B45350"/>
    <w:rsid w:val="00B469B3"/>
    <w:rsid w:val="00B507D4"/>
    <w:rsid w:val="00B5080E"/>
    <w:rsid w:val="00B50DDC"/>
    <w:rsid w:val="00B51AD3"/>
    <w:rsid w:val="00B52050"/>
    <w:rsid w:val="00B55844"/>
    <w:rsid w:val="00B565E6"/>
    <w:rsid w:val="00B56B59"/>
    <w:rsid w:val="00B56FBD"/>
    <w:rsid w:val="00B56FC6"/>
    <w:rsid w:val="00B57196"/>
    <w:rsid w:val="00B57D1D"/>
    <w:rsid w:val="00B61BD1"/>
    <w:rsid w:val="00B61C78"/>
    <w:rsid w:val="00B61D30"/>
    <w:rsid w:val="00B63B8E"/>
    <w:rsid w:val="00B644D7"/>
    <w:rsid w:val="00B64C49"/>
    <w:rsid w:val="00B64FFD"/>
    <w:rsid w:val="00B65074"/>
    <w:rsid w:val="00B65E84"/>
    <w:rsid w:val="00B66DF6"/>
    <w:rsid w:val="00B677C1"/>
    <w:rsid w:val="00B67B98"/>
    <w:rsid w:val="00B7036B"/>
    <w:rsid w:val="00B710DC"/>
    <w:rsid w:val="00B73307"/>
    <w:rsid w:val="00B73B8A"/>
    <w:rsid w:val="00B76501"/>
    <w:rsid w:val="00B765E9"/>
    <w:rsid w:val="00B7702C"/>
    <w:rsid w:val="00B81732"/>
    <w:rsid w:val="00B8183C"/>
    <w:rsid w:val="00B82141"/>
    <w:rsid w:val="00B8285A"/>
    <w:rsid w:val="00B84C2A"/>
    <w:rsid w:val="00B873BB"/>
    <w:rsid w:val="00B9095E"/>
    <w:rsid w:val="00B91133"/>
    <w:rsid w:val="00B92D8D"/>
    <w:rsid w:val="00B939C3"/>
    <w:rsid w:val="00B93D3F"/>
    <w:rsid w:val="00B94906"/>
    <w:rsid w:val="00B95F20"/>
    <w:rsid w:val="00B96FFC"/>
    <w:rsid w:val="00BA16EE"/>
    <w:rsid w:val="00BA250D"/>
    <w:rsid w:val="00BA4A22"/>
    <w:rsid w:val="00BA68F7"/>
    <w:rsid w:val="00BA7092"/>
    <w:rsid w:val="00BA722D"/>
    <w:rsid w:val="00BA7509"/>
    <w:rsid w:val="00BA7A59"/>
    <w:rsid w:val="00BB0AC4"/>
    <w:rsid w:val="00BB0DA5"/>
    <w:rsid w:val="00BB1126"/>
    <w:rsid w:val="00BB1C60"/>
    <w:rsid w:val="00BB27F4"/>
    <w:rsid w:val="00BB419F"/>
    <w:rsid w:val="00BB557B"/>
    <w:rsid w:val="00BB65DC"/>
    <w:rsid w:val="00BB78A2"/>
    <w:rsid w:val="00BC0B32"/>
    <w:rsid w:val="00BC20AA"/>
    <w:rsid w:val="00BC20E6"/>
    <w:rsid w:val="00BC28B9"/>
    <w:rsid w:val="00BC2D09"/>
    <w:rsid w:val="00BC37BD"/>
    <w:rsid w:val="00BC3C15"/>
    <w:rsid w:val="00BC3DC7"/>
    <w:rsid w:val="00BC5568"/>
    <w:rsid w:val="00BC5AAF"/>
    <w:rsid w:val="00BC66E4"/>
    <w:rsid w:val="00BC6A79"/>
    <w:rsid w:val="00BC7A4D"/>
    <w:rsid w:val="00BD0355"/>
    <w:rsid w:val="00BD060E"/>
    <w:rsid w:val="00BD11EA"/>
    <w:rsid w:val="00BD1808"/>
    <w:rsid w:val="00BD186C"/>
    <w:rsid w:val="00BD18F5"/>
    <w:rsid w:val="00BD38E9"/>
    <w:rsid w:val="00BD5B58"/>
    <w:rsid w:val="00BD7AA4"/>
    <w:rsid w:val="00BE0C12"/>
    <w:rsid w:val="00BE10DA"/>
    <w:rsid w:val="00BE13F4"/>
    <w:rsid w:val="00BE300A"/>
    <w:rsid w:val="00BE3523"/>
    <w:rsid w:val="00BE3BC0"/>
    <w:rsid w:val="00BE3D66"/>
    <w:rsid w:val="00BE4501"/>
    <w:rsid w:val="00BE5A62"/>
    <w:rsid w:val="00BE5F84"/>
    <w:rsid w:val="00BE7C8F"/>
    <w:rsid w:val="00BF0B58"/>
    <w:rsid w:val="00BF1552"/>
    <w:rsid w:val="00BF167D"/>
    <w:rsid w:val="00BF1C29"/>
    <w:rsid w:val="00BF2C30"/>
    <w:rsid w:val="00BF55F4"/>
    <w:rsid w:val="00BF607A"/>
    <w:rsid w:val="00BF7766"/>
    <w:rsid w:val="00BF7E39"/>
    <w:rsid w:val="00C00852"/>
    <w:rsid w:val="00C0226E"/>
    <w:rsid w:val="00C0243D"/>
    <w:rsid w:val="00C03082"/>
    <w:rsid w:val="00C0388F"/>
    <w:rsid w:val="00C06395"/>
    <w:rsid w:val="00C07696"/>
    <w:rsid w:val="00C07E75"/>
    <w:rsid w:val="00C12179"/>
    <w:rsid w:val="00C1259F"/>
    <w:rsid w:val="00C13B3F"/>
    <w:rsid w:val="00C1514C"/>
    <w:rsid w:val="00C17215"/>
    <w:rsid w:val="00C2259C"/>
    <w:rsid w:val="00C22D25"/>
    <w:rsid w:val="00C232B9"/>
    <w:rsid w:val="00C23C89"/>
    <w:rsid w:val="00C24104"/>
    <w:rsid w:val="00C25F4D"/>
    <w:rsid w:val="00C27819"/>
    <w:rsid w:val="00C31CC2"/>
    <w:rsid w:val="00C31EAC"/>
    <w:rsid w:val="00C34B22"/>
    <w:rsid w:val="00C34F5E"/>
    <w:rsid w:val="00C3516C"/>
    <w:rsid w:val="00C401B3"/>
    <w:rsid w:val="00C41450"/>
    <w:rsid w:val="00C4419A"/>
    <w:rsid w:val="00C445E1"/>
    <w:rsid w:val="00C45122"/>
    <w:rsid w:val="00C4561E"/>
    <w:rsid w:val="00C4662C"/>
    <w:rsid w:val="00C46F67"/>
    <w:rsid w:val="00C50B29"/>
    <w:rsid w:val="00C5191B"/>
    <w:rsid w:val="00C52FDE"/>
    <w:rsid w:val="00C540AA"/>
    <w:rsid w:val="00C5457B"/>
    <w:rsid w:val="00C554C2"/>
    <w:rsid w:val="00C565F6"/>
    <w:rsid w:val="00C56F8B"/>
    <w:rsid w:val="00C60B9B"/>
    <w:rsid w:val="00C61BEC"/>
    <w:rsid w:val="00C61DCF"/>
    <w:rsid w:val="00C63049"/>
    <w:rsid w:val="00C6355F"/>
    <w:rsid w:val="00C6456A"/>
    <w:rsid w:val="00C64A2E"/>
    <w:rsid w:val="00C64B1F"/>
    <w:rsid w:val="00C6520D"/>
    <w:rsid w:val="00C6526B"/>
    <w:rsid w:val="00C65903"/>
    <w:rsid w:val="00C65DE3"/>
    <w:rsid w:val="00C71014"/>
    <w:rsid w:val="00C72171"/>
    <w:rsid w:val="00C73F7C"/>
    <w:rsid w:val="00C75617"/>
    <w:rsid w:val="00C75AD0"/>
    <w:rsid w:val="00C763A4"/>
    <w:rsid w:val="00C77146"/>
    <w:rsid w:val="00C77B85"/>
    <w:rsid w:val="00C802C9"/>
    <w:rsid w:val="00C81A75"/>
    <w:rsid w:val="00C81BA1"/>
    <w:rsid w:val="00C83870"/>
    <w:rsid w:val="00C84455"/>
    <w:rsid w:val="00C845FC"/>
    <w:rsid w:val="00C849E5"/>
    <w:rsid w:val="00C85341"/>
    <w:rsid w:val="00C85EF2"/>
    <w:rsid w:val="00C9103D"/>
    <w:rsid w:val="00C91248"/>
    <w:rsid w:val="00C913A7"/>
    <w:rsid w:val="00C9159B"/>
    <w:rsid w:val="00C94723"/>
    <w:rsid w:val="00C97EBF"/>
    <w:rsid w:val="00C97F30"/>
    <w:rsid w:val="00CA0B9B"/>
    <w:rsid w:val="00CA0EC1"/>
    <w:rsid w:val="00CA2760"/>
    <w:rsid w:val="00CA6C83"/>
    <w:rsid w:val="00CA7546"/>
    <w:rsid w:val="00CA7651"/>
    <w:rsid w:val="00CA794B"/>
    <w:rsid w:val="00CB06AD"/>
    <w:rsid w:val="00CB11D8"/>
    <w:rsid w:val="00CB2091"/>
    <w:rsid w:val="00CB55FE"/>
    <w:rsid w:val="00CB76B9"/>
    <w:rsid w:val="00CC109B"/>
    <w:rsid w:val="00CC1AED"/>
    <w:rsid w:val="00CC32F7"/>
    <w:rsid w:val="00CC488A"/>
    <w:rsid w:val="00CC56F9"/>
    <w:rsid w:val="00CC57BD"/>
    <w:rsid w:val="00CC5FED"/>
    <w:rsid w:val="00CC6FE6"/>
    <w:rsid w:val="00CD039A"/>
    <w:rsid w:val="00CD134F"/>
    <w:rsid w:val="00CD2132"/>
    <w:rsid w:val="00CD4824"/>
    <w:rsid w:val="00CD4C87"/>
    <w:rsid w:val="00CE09B0"/>
    <w:rsid w:val="00CE0D96"/>
    <w:rsid w:val="00CE16A7"/>
    <w:rsid w:val="00CE177D"/>
    <w:rsid w:val="00CE4B46"/>
    <w:rsid w:val="00CF2F2D"/>
    <w:rsid w:val="00CF52FD"/>
    <w:rsid w:val="00CF5AB2"/>
    <w:rsid w:val="00D01951"/>
    <w:rsid w:val="00D019E9"/>
    <w:rsid w:val="00D01E59"/>
    <w:rsid w:val="00D03C63"/>
    <w:rsid w:val="00D045DD"/>
    <w:rsid w:val="00D048FA"/>
    <w:rsid w:val="00D05171"/>
    <w:rsid w:val="00D05659"/>
    <w:rsid w:val="00D101E2"/>
    <w:rsid w:val="00D10DF8"/>
    <w:rsid w:val="00D115D3"/>
    <w:rsid w:val="00D118F5"/>
    <w:rsid w:val="00D13E87"/>
    <w:rsid w:val="00D14FA9"/>
    <w:rsid w:val="00D157F4"/>
    <w:rsid w:val="00D1732A"/>
    <w:rsid w:val="00D17E1E"/>
    <w:rsid w:val="00D2061D"/>
    <w:rsid w:val="00D21BD8"/>
    <w:rsid w:val="00D22990"/>
    <w:rsid w:val="00D22A70"/>
    <w:rsid w:val="00D23589"/>
    <w:rsid w:val="00D248DE"/>
    <w:rsid w:val="00D24E68"/>
    <w:rsid w:val="00D2632D"/>
    <w:rsid w:val="00D26CE9"/>
    <w:rsid w:val="00D305C4"/>
    <w:rsid w:val="00D30913"/>
    <w:rsid w:val="00D3492C"/>
    <w:rsid w:val="00D3517D"/>
    <w:rsid w:val="00D362A1"/>
    <w:rsid w:val="00D3737B"/>
    <w:rsid w:val="00D37867"/>
    <w:rsid w:val="00D40294"/>
    <w:rsid w:val="00D412BD"/>
    <w:rsid w:val="00D4277C"/>
    <w:rsid w:val="00D47486"/>
    <w:rsid w:val="00D505A9"/>
    <w:rsid w:val="00D522DD"/>
    <w:rsid w:val="00D524E6"/>
    <w:rsid w:val="00D52D65"/>
    <w:rsid w:val="00D53BA0"/>
    <w:rsid w:val="00D5551C"/>
    <w:rsid w:val="00D559EE"/>
    <w:rsid w:val="00D63DEE"/>
    <w:rsid w:val="00D6575A"/>
    <w:rsid w:val="00D659C7"/>
    <w:rsid w:val="00D666CA"/>
    <w:rsid w:val="00D67A23"/>
    <w:rsid w:val="00D707F8"/>
    <w:rsid w:val="00D70D57"/>
    <w:rsid w:val="00D710A0"/>
    <w:rsid w:val="00D715A5"/>
    <w:rsid w:val="00D73810"/>
    <w:rsid w:val="00D7468A"/>
    <w:rsid w:val="00D753E7"/>
    <w:rsid w:val="00D773C7"/>
    <w:rsid w:val="00D7753F"/>
    <w:rsid w:val="00D80494"/>
    <w:rsid w:val="00D80E0D"/>
    <w:rsid w:val="00D81E1B"/>
    <w:rsid w:val="00D821F2"/>
    <w:rsid w:val="00D83401"/>
    <w:rsid w:val="00D837A1"/>
    <w:rsid w:val="00D83D9C"/>
    <w:rsid w:val="00D87291"/>
    <w:rsid w:val="00D945F3"/>
    <w:rsid w:val="00D95BE0"/>
    <w:rsid w:val="00D96101"/>
    <w:rsid w:val="00DA1A55"/>
    <w:rsid w:val="00DA3E54"/>
    <w:rsid w:val="00DA6248"/>
    <w:rsid w:val="00DA6941"/>
    <w:rsid w:val="00DB2D79"/>
    <w:rsid w:val="00DB4718"/>
    <w:rsid w:val="00DB4E41"/>
    <w:rsid w:val="00DB6F0F"/>
    <w:rsid w:val="00DC0D6E"/>
    <w:rsid w:val="00DC1214"/>
    <w:rsid w:val="00DC4130"/>
    <w:rsid w:val="00DC4669"/>
    <w:rsid w:val="00DC4B6D"/>
    <w:rsid w:val="00DC5173"/>
    <w:rsid w:val="00DC777A"/>
    <w:rsid w:val="00DD1434"/>
    <w:rsid w:val="00DD6311"/>
    <w:rsid w:val="00DD772B"/>
    <w:rsid w:val="00DE05C0"/>
    <w:rsid w:val="00DE0F87"/>
    <w:rsid w:val="00DE24CC"/>
    <w:rsid w:val="00DE2AB7"/>
    <w:rsid w:val="00DE32C1"/>
    <w:rsid w:val="00DE73D1"/>
    <w:rsid w:val="00DF09F8"/>
    <w:rsid w:val="00DF0A96"/>
    <w:rsid w:val="00DF1A56"/>
    <w:rsid w:val="00DF2290"/>
    <w:rsid w:val="00DF385A"/>
    <w:rsid w:val="00DF4CFA"/>
    <w:rsid w:val="00DF517E"/>
    <w:rsid w:val="00DF6AA5"/>
    <w:rsid w:val="00DF73BD"/>
    <w:rsid w:val="00DF7982"/>
    <w:rsid w:val="00E00E22"/>
    <w:rsid w:val="00E034E8"/>
    <w:rsid w:val="00E03901"/>
    <w:rsid w:val="00E06956"/>
    <w:rsid w:val="00E06D79"/>
    <w:rsid w:val="00E06FAC"/>
    <w:rsid w:val="00E13ECE"/>
    <w:rsid w:val="00E14AD4"/>
    <w:rsid w:val="00E1775C"/>
    <w:rsid w:val="00E20533"/>
    <w:rsid w:val="00E2185C"/>
    <w:rsid w:val="00E23294"/>
    <w:rsid w:val="00E25924"/>
    <w:rsid w:val="00E26D27"/>
    <w:rsid w:val="00E27089"/>
    <w:rsid w:val="00E31847"/>
    <w:rsid w:val="00E337F8"/>
    <w:rsid w:val="00E339D2"/>
    <w:rsid w:val="00E33DCF"/>
    <w:rsid w:val="00E343C0"/>
    <w:rsid w:val="00E345CB"/>
    <w:rsid w:val="00E346FD"/>
    <w:rsid w:val="00E354ED"/>
    <w:rsid w:val="00E3766A"/>
    <w:rsid w:val="00E37B3F"/>
    <w:rsid w:val="00E44091"/>
    <w:rsid w:val="00E440B5"/>
    <w:rsid w:val="00E4434C"/>
    <w:rsid w:val="00E44FB2"/>
    <w:rsid w:val="00E453EC"/>
    <w:rsid w:val="00E4550E"/>
    <w:rsid w:val="00E47C02"/>
    <w:rsid w:val="00E47EC3"/>
    <w:rsid w:val="00E5028E"/>
    <w:rsid w:val="00E50897"/>
    <w:rsid w:val="00E531E4"/>
    <w:rsid w:val="00E5496F"/>
    <w:rsid w:val="00E54B74"/>
    <w:rsid w:val="00E61820"/>
    <w:rsid w:val="00E621BD"/>
    <w:rsid w:val="00E62D6E"/>
    <w:rsid w:val="00E66819"/>
    <w:rsid w:val="00E678E9"/>
    <w:rsid w:val="00E67F53"/>
    <w:rsid w:val="00E702A3"/>
    <w:rsid w:val="00E70FDB"/>
    <w:rsid w:val="00E73DEF"/>
    <w:rsid w:val="00E74919"/>
    <w:rsid w:val="00E74C5D"/>
    <w:rsid w:val="00E74DCF"/>
    <w:rsid w:val="00E750B8"/>
    <w:rsid w:val="00E77073"/>
    <w:rsid w:val="00E775AB"/>
    <w:rsid w:val="00E80121"/>
    <w:rsid w:val="00E80E65"/>
    <w:rsid w:val="00E81371"/>
    <w:rsid w:val="00E81418"/>
    <w:rsid w:val="00E837A2"/>
    <w:rsid w:val="00E84FF0"/>
    <w:rsid w:val="00E85887"/>
    <w:rsid w:val="00E85F93"/>
    <w:rsid w:val="00E8678D"/>
    <w:rsid w:val="00E86AB3"/>
    <w:rsid w:val="00E86EE3"/>
    <w:rsid w:val="00E879A5"/>
    <w:rsid w:val="00E90169"/>
    <w:rsid w:val="00E9053A"/>
    <w:rsid w:val="00E90BD8"/>
    <w:rsid w:val="00E93024"/>
    <w:rsid w:val="00E93033"/>
    <w:rsid w:val="00E93A51"/>
    <w:rsid w:val="00E94A67"/>
    <w:rsid w:val="00EA043B"/>
    <w:rsid w:val="00EA2541"/>
    <w:rsid w:val="00EA39EF"/>
    <w:rsid w:val="00EA49BC"/>
    <w:rsid w:val="00EA714E"/>
    <w:rsid w:val="00EB1653"/>
    <w:rsid w:val="00EB2717"/>
    <w:rsid w:val="00EB50F0"/>
    <w:rsid w:val="00EB5AA1"/>
    <w:rsid w:val="00EB6A92"/>
    <w:rsid w:val="00EB78D2"/>
    <w:rsid w:val="00EC07A0"/>
    <w:rsid w:val="00EC081B"/>
    <w:rsid w:val="00EC1027"/>
    <w:rsid w:val="00EC1493"/>
    <w:rsid w:val="00EC17C5"/>
    <w:rsid w:val="00EC3496"/>
    <w:rsid w:val="00EC3CD5"/>
    <w:rsid w:val="00EC6707"/>
    <w:rsid w:val="00EC7335"/>
    <w:rsid w:val="00ED0C3F"/>
    <w:rsid w:val="00ED1BA1"/>
    <w:rsid w:val="00ED297E"/>
    <w:rsid w:val="00ED3935"/>
    <w:rsid w:val="00ED44D0"/>
    <w:rsid w:val="00ED7605"/>
    <w:rsid w:val="00ED7D8F"/>
    <w:rsid w:val="00EE1B3A"/>
    <w:rsid w:val="00EE22B3"/>
    <w:rsid w:val="00EE2D9A"/>
    <w:rsid w:val="00EE4411"/>
    <w:rsid w:val="00EE6AA3"/>
    <w:rsid w:val="00EE705B"/>
    <w:rsid w:val="00EE7414"/>
    <w:rsid w:val="00EE7F37"/>
    <w:rsid w:val="00EF0F40"/>
    <w:rsid w:val="00EF34CB"/>
    <w:rsid w:val="00EF475A"/>
    <w:rsid w:val="00EF55F7"/>
    <w:rsid w:val="00EF576B"/>
    <w:rsid w:val="00F02ED7"/>
    <w:rsid w:val="00F02FC0"/>
    <w:rsid w:val="00F04215"/>
    <w:rsid w:val="00F10DF3"/>
    <w:rsid w:val="00F12189"/>
    <w:rsid w:val="00F138A8"/>
    <w:rsid w:val="00F1539B"/>
    <w:rsid w:val="00F22DF5"/>
    <w:rsid w:val="00F23114"/>
    <w:rsid w:val="00F24140"/>
    <w:rsid w:val="00F24B00"/>
    <w:rsid w:val="00F25E56"/>
    <w:rsid w:val="00F26816"/>
    <w:rsid w:val="00F27A8F"/>
    <w:rsid w:val="00F30022"/>
    <w:rsid w:val="00F30108"/>
    <w:rsid w:val="00F305C6"/>
    <w:rsid w:val="00F30C54"/>
    <w:rsid w:val="00F31197"/>
    <w:rsid w:val="00F31325"/>
    <w:rsid w:val="00F3513E"/>
    <w:rsid w:val="00F37539"/>
    <w:rsid w:val="00F37951"/>
    <w:rsid w:val="00F37EFE"/>
    <w:rsid w:val="00F46319"/>
    <w:rsid w:val="00F47CE4"/>
    <w:rsid w:val="00F53B09"/>
    <w:rsid w:val="00F55B28"/>
    <w:rsid w:val="00F560EF"/>
    <w:rsid w:val="00F573A8"/>
    <w:rsid w:val="00F5744C"/>
    <w:rsid w:val="00F57C58"/>
    <w:rsid w:val="00F60181"/>
    <w:rsid w:val="00F62530"/>
    <w:rsid w:val="00F63868"/>
    <w:rsid w:val="00F63FC6"/>
    <w:rsid w:val="00F6520B"/>
    <w:rsid w:val="00F652ED"/>
    <w:rsid w:val="00F65F88"/>
    <w:rsid w:val="00F667D7"/>
    <w:rsid w:val="00F678BA"/>
    <w:rsid w:val="00F70D2A"/>
    <w:rsid w:val="00F732C4"/>
    <w:rsid w:val="00F73F2F"/>
    <w:rsid w:val="00F7410B"/>
    <w:rsid w:val="00F7477A"/>
    <w:rsid w:val="00F74B3D"/>
    <w:rsid w:val="00F75ED1"/>
    <w:rsid w:val="00F7626F"/>
    <w:rsid w:val="00F76EB5"/>
    <w:rsid w:val="00F80654"/>
    <w:rsid w:val="00F8266D"/>
    <w:rsid w:val="00F84B38"/>
    <w:rsid w:val="00F853A0"/>
    <w:rsid w:val="00F859E0"/>
    <w:rsid w:val="00F85BEC"/>
    <w:rsid w:val="00F85E39"/>
    <w:rsid w:val="00F86FFB"/>
    <w:rsid w:val="00F90D2D"/>
    <w:rsid w:val="00F9101E"/>
    <w:rsid w:val="00F91636"/>
    <w:rsid w:val="00F9215E"/>
    <w:rsid w:val="00F922F9"/>
    <w:rsid w:val="00F9276C"/>
    <w:rsid w:val="00FA2E50"/>
    <w:rsid w:val="00FA2F8F"/>
    <w:rsid w:val="00FA399B"/>
    <w:rsid w:val="00FA3E96"/>
    <w:rsid w:val="00FA4A18"/>
    <w:rsid w:val="00FA4CFB"/>
    <w:rsid w:val="00FA724A"/>
    <w:rsid w:val="00FA7EF5"/>
    <w:rsid w:val="00FB10F5"/>
    <w:rsid w:val="00FB1AF2"/>
    <w:rsid w:val="00FB32AD"/>
    <w:rsid w:val="00FB3365"/>
    <w:rsid w:val="00FB4E2B"/>
    <w:rsid w:val="00FB4F80"/>
    <w:rsid w:val="00FB61A6"/>
    <w:rsid w:val="00FB76DC"/>
    <w:rsid w:val="00FB7F97"/>
    <w:rsid w:val="00FC03D2"/>
    <w:rsid w:val="00FC1285"/>
    <w:rsid w:val="00FC143F"/>
    <w:rsid w:val="00FC25BD"/>
    <w:rsid w:val="00FC2C9A"/>
    <w:rsid w:val="00FC3444"/>
    <w:rsid w:val="00FC3453"/>
    <w:rsid w:val="00FC457D"/>
    <w:rsid w:val="00FC6056"/>
    <w:rsid w:val="00FD04EB"/>
    <w:rsid w:val="00FD07DE"/>
    <w:rsid w:val="00FD259C"/>
    <w:rsid w:val="00FD495E"/>
    <w:rsid w:val="00FD5146"/>
    <w:rsid w:val="00FD5D4E"/>
    <w:rsid w:val="00FD5FAA"/>
    <w:rsid w:val="00FE078A"/>
    <w:rsid w:val="00FE13FD"/>
    <w:rsid w:val="00FE1551"/>
    <w:rsid w:val="00FE17E4"/>
    <w:rsid w:val="00FE48BA"/>
    <w:rsid w:val="00FE5C33"/>
    <w:rsid w:val="00FE5EAF"/>
    <w:rsid w:val="00FF4DEB"/>
    <w:rsid w:val="00FF6BF4"/>
    <w:rsid w:val="39BF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D1019B"/>
  <w15:docId w15:val="{8FF55626-7E9F-4F44-B705-D4B833AE2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109"/>
    <w:pPr>
      <w:spacing w:after="240" w:line="480" w:lineRule="auto"/>
    </w:pPr>
    <w:rPr>
      <w:rFonts w:ascii="Arial" w:eastAsia="Times New Roman" w:hAnsi="Arial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11110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111109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111109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111109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1110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rsid w:val="00111109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111109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111109"/>
    <w:pPr>
      <w:widowControl w:val="0"/>
      <w:numPr>
        <w:numId w:val="3"/>
      </w:numPr>
      <w:tabs>
        <w:tab w:val="clear" w:pos="360"/>
      </w:tabs>
    </w:pPr>
  </w:style>
  <w:style w:type="paragraph" w:styleId="Title">
    <w:name w:val="Title"/>
    <w:basedOn w:val="Normal"/>
    <w:next w:val="Normal"/>
    <w:qFormat/>
    <w:rsid w:val="00111109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111109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11110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111109"/>
    <w:pPr>
      <w:keepLines/>
      <w:numPr>
        <w:numId w:val="4"/>
      </w:numPr>
      <w:tabs>
        <w:tab w:val="clear" w:pos="728"/>
      </w:tabs>
      <w:spacing w:after="120"/>
    </w:pPr>
  </w:style>
  <w:style w:type="paragraph" w:styleId="BalloonText">
    <w:name w:val="Balloon Text"/>
    <w:basedOn w:val="Normal"/>
    <w:semiHidden/>
    <w:rsid w:val="00111109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111109"/>
  </w:style>
  <w:style w:type="paragraph" w:customStyle="1" w:styleId="Cover">
    <w:name w:val="Cover"/>
    <w:basedOn w:val="Normal"/>
    <w:rsid w:val="00111109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111109"/>
    <w:pPr>
      <w:ind w:firstLine="450"/>
    </w:pPr>
  </w:style>
  <w:style w:type="table" w:styleId="TableGrid">
    <w:name w:val="Table Grid"/>
    <w:basedOn w:val="TableNormal"/>
    <w:rsid w:val="00111109"/>
    <w:pPr>
      <w:spacing w:after="240" w:line="48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111109"/>
    <w:rPr>
      <w:b/>
    </w:rPr>
  </w:style>
  <w:style w:type="paragraph" w:customStyle="1" w:styleId="Authortext">
    <w:name w:val="Author text"/>
    <w:basedOn w:val="Normal"/>
    <w:rsid w:val="00111109"/>
    <w:rPr>
      <w:b/>
    </w:rPr>
  </w:style>
  <w:style w:type="paragraph" w:customStyle="1" w:styleId="Authoraffiliation">
    <w:name w:val="Author affiliation"/>
    <w:basedOn w:val="Normal"/>
    <w:rsid w:val="00111109"/>
    <w:rPr>
      <w:i/>
    </w:rPr>
  </w:style>
  <w:style w:type="character" w:styleId="Emphasis">
    <w:name w:val="Emphasis"/>
    <w:qFormat/>
    <w:rsid w:val="00111109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111109"/>
    <w:rPr>
      <w:rFonts w:ascii="Arial" w:eastAsia="Times New Roman" w:hAnsi="Arial"/>
      <w:b/>
      <w:kern w:val="28"/>
      <w:sz w:val="30"/>
      <w:lang w:eastAsia="en-US"/>
    </w:rPr>
  </w:style>
  <w:style w:type="character" w:styleId="Hyperlink">
    <w:name w:val="Hyperlink"/>
    <w:unhideWhenUsed/>
    <w:rsid w:val="00111109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E84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84FF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FF0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E84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84FF0"/>
    <w:rPr>
      <w:rFonts w:ascii="Arial" w:hAnsi="Arial"/>
      <w:b/>
      <w:bCs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8087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265BE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265BE"/>
    <w:rPr>
      <w:rFonts w:ascii="Arial" w:hAnsi="Arial"/>
      <w:sz w:val="24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265BE"/>
    <w:rPr>
      <w:rFonts w:ascii="Arial" w:eastAsia="Times New Roman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265BE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265BE"/>
    <w:rPr>
      <w:rFonts w:ascii="Arial" w:eastAsia="Times New Roman" w:hAnsi="Arial" w:cs="Arial"/>
      <w:noProof/>
      <w:sz w:val="24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1CC9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F5744C"/>
  </w:style>
  <w:style w:type="paragraph" w:styleId="BodyTextIndent">
    <w:name w:val="Body Text Indent"/>
    <w:basedOn w:val="Normal"/>
    <w:link w:val="BodyTextIndentChar"/>
    <w:rsid w:val="00EC6707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EC6707"/>
    <w:rPr>
      <w:rFonts w:ascii="Arial" w:hAnsi="Arial"/>
      <w:sz w:val="24"/>
      <w:lang w:eastAsia="en-US"/>
    </w:rPr>
  </w:style>
  <w:style w:type="character" w:styleId="FollowedHyperlink">
    <w:name w:val="FollowedHyperlink"/>
    <w:basedOn w:val="DefaultParagraphFont"/>
    <w:rsid w:val="00F8065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04215"/>
    <w:rPr>
      <w:rFonts w:ascii="Arial" w:hAnsi="Arial"/>
      <w:sz w:val="24"/>
      <w:lang w:val="en-US" w:eastAsia="en-US"/>
    </w:rPr>
  </w:style>
  <w:style w:type="paragraph" w:customStyle="1" w:styleId="Default">
    <w:name w:val="Default"/>
    <w:rsid w:val="00B45350"/>
    <w:pPr>
      <w:autoSpaceDE w:val="0"/>
      <w:autoSpaceDN w:val="0"/>
      <w:adjustRightInd w:val="0"/>
    </w:pPr>
    <w:rPr>
      <w:rFonts w:ascii="Roboto Condensed" w:hAnsi="Roboto Condensed" w:cs="Roboto Condensed"/>
      <w:color w:val="000000"/>
      <w:sz w:val="24"/>
      <w:szCs w:val="24"/>
    </w:rPr>
  </w:style>
  <w:style w:type="character" w:customStyle="1" w:styleId="period">
    <w:name w:val="period"/>
    <w:basedOn w:val="DefaultParagraphFont"/>
    <w:rsid w:val="004A5EAF"/>
  </w:style>
  <w:style w:type="character" w:customStyle="1" w:styleId="cit">
    <w:name w:val="cit"/>
    <w:basedOn w:val="DefaultParagraphFont"/>
    <w:rsid w:val="004A5EAF"/>
  </w:style>
  <w:style w:type="character" w:customStyle="1" w:styleId="citation-doi">
    <w:name w:val="citation-doi"/>
    <w:basedOn w:val="DefaultParagraphFont"/>
    <w:rsid w:val="004A5EAF"/>
  </w:style>
  <w:style w:type="character" w:customStyle="1" w:styleId="mixed-citation">
    <w:name w:val="mixed-citation"/>
    <w:basedOn w:val="DefaultParagraphFont"/>
    <w:rsid w:val="00100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22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7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9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3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8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2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1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37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4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5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77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8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380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2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0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7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0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181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9632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37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03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3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43728">
          <w:marLeft w:val="259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RIME\Manu_Prim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698AEB944D744970BAE626FBA8C73" ma:contentTypeVersion="15" ma:contentTypeDescription="Create a new document." ma:contentTypeScope="" ma:versionID="e15a7eb9c7ce8f7a4585b7f71b016071">
  <xsd:schema xmlns:xsd="http://www.w3.org/2001/XMLSchema" xmlns:xs="http://www.w3.org/2001/XMLSchema" xmlns:p="http://schemas.microsoft.com/office/2006/metadata/properties" xmlns:ns2="a69c97ab-5c56-4d0f-b378-ddc668906f2a" xmlns:ns3="816b058e-8bee-4f2a-9827-d1f692307545" targetNamespace="http://schemas.microsoft.com/office/2006/metadata/properties" ma:root="true" ma:fieldsID="61f3a44aac0a087e9f6adab94d9d310b" ns2:_="" ns3:_="">
    <xsd:import namespace="a69c97ab-5c56-4d0f-b378-ddc668906f2a"/>
    <xsd:import namespace="816b058e-8bee-4f2a-9827-d1f69230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c97ab-5c56-4d0f-b378-ddc668906f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b058e-8bee-4f2a-9827-d1f69230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ab41f8b-6544-4e50-a9f0-daa9556b91a2}" ma:internalName="TaxCatchAll" ma:showField="CatchAllData" ma:web="816b058e-8bee-4f2a-9827-d1f69230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9c97ab-5c56-4d0f-b378-ddc668906f2a">
      <Terms xmlns="http://schemas.microsoft.com/office/infopath/2007/PartnerControls"/>
    </lcf76f155ced4ddcb4097134ff3c332f>
    <TaxCatchAll xmlns="816b058e-8bee-4f2a-9827-d1f69230754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27C38-EF54-4B1F-94C6-A00C019525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c97ab-5c56-4d0f-b378-ddc668906f2a"/>
    <ds:schemaRef ds:uri="816b058e-8bee-4f2a-9827-d1f69230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ED3251-3F5D-45FD-ACF0-9B87A9D94C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3C966D-5808-402A-9CD6-563507B985BD}">
  <ds:schemaRefs>
    <ds:schemaRef ds:uri="http://schemas.microsoft.com/office/2006/metadata/properties"/>
    <ds:schemaRef ds:uri="http://schemas.microsoft.com/office/infopath/2007/PartnerControls"/>
    <ds:schemaRef ds:uri="a69c97ab-5c56-4d0f-b378-ddc668906f2a"/>
    <ds:schemaRef ds:uri="816b058e-8bee-4f2a-9827-d1f692307545"/>
  </ds:schemaRefs>
</ds:datastoreItem>
</file>

<file path=customXml/itemProps4.xml><?xml version="1.0" encoding="utf-8"?>
<ds:datastoreItem xmlns:ds="http://schemas.openxmlformats.org/officeDocument/2006/customXml" ds:itemID="{827B730C-7A90-4FEC-8C42-77BBC242B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.dot</Template>
  <TotalTime>3</TotalTime>
  <Pages>3</Pages>
  <Words>168</Words>
  <Characters>998</Characters>
  <Application>Microsoft Office Word</Application>
  <DocSecurity>0</DocSecurity>
  <Lines>84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Manuscript</vt:lpstr>
      <vt:lpstr>Manuscript</vt:lpstr>
    </vt:vector>
  </TitlesOfParts>
  <Company>Prime Medica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hutika Dessai</dc:creator>
  <cp:keywords/>
  <dc:description/>
  <cp:lastModifiedBy>E403922</cp:lastModifiedBy>
  <cp:revision>5</cp:revision>
  <cp:lastPrinted>2000-05-05T20:01:00Z</cp:lastPrinted>
  <dcterms:created xsi:type="dcterms:W3CDTF">2022-07-18T09:46:00Z</dcterms:created>
  <dcterms:modified xsi:type="dcterms:W3CDTF">2023-01-03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698AEB944D744970BAE626FBA8C73</vt:lpwstr>
  </property>
  <property fmtid="{D5CDD505-2E9C-101B-9397-08002B2CF9AE}" pid="3" name="Order">
    <vt:r8>2579000</vt:r8>
  </property>
  <property fmtid="{D5CDD505-2E9C-101B-9397-08002B2CF9AE}" pid="4" name="MediaServiceImageTags">
    <vt:lpwstr/>
  </property>
</Properties>
</file>